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pPr w:leftFromText="142" w:rightFromText="142" w:horzAnchor="margin" w:tblpX="284" w:tblpY="48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6809"/>
      </w:tblGrid>
      <w:tr w:rsidR="00BF51EF" w:rsidRPr="00BF51EF" w14:paraId="22441920" w14:textId="77777777" w:rsidTr="00BF51EF">
        <w:trPr>
          <w:trHeight w:val="20"/>
        </w:trPr>
        <w:tc>
          <w:tcPr>
            <w:tcW w:w="2972" w:type="dxa"/>
            <w:tcBorders>
              <w:top w:val="single" w:sz="4" w:space="0" w:color="auto"/>
              <w:bottom w:val="single" w:sz="4" w:space="0" w:color="auto"/>
            </w:tcBorders>
          </w:tcPr>
          <w:p w14:paraId="6BFF56E1" w14:textId="41F3D4A6" w:rsidR="00BF51EF" w:rsidRPr="00BF51EF" w:rsidRDefault="00BF51EF" w:rsidP="00BF51EF">
            <w:pPr>
              <w:rPr>
                <w:rFonts w:ascii="Calibri" w:hAnsi="Calibri" w:cs="Calibri"/>
                <w:sz w:val="20"/>
                <w:szCs w:val="20"/>
              </w:rPr>
            </w:pPr>
            <w:r w:rsidRPr="00BF51EF">
              <w:rPr>
                <w:rFonts w:ascii="Calibri" w:hAnsi="Calibri" w:cs="Calibri"/>
                <w:sz w:val="20"/>
                <w:szCs w:val="20"/>
              </w:rPr>
              <w:t>Article</w:t>
            </w:r>
          </w:p>
        </w:tc>
        <w:tc>
          <w:tcPr>
            <w:tcW w:w="6809" w:type="dxa"/>
            <w:tcBorders>
              <w:top w:val="single" w:sz="4" w:space="0" w:color="auto"/>
              <w:bottom w:val="single" w:sz="4" w:space="0" w:color="auto"/>
            </w:tcBorders>
            <w:hideMark/>
          </w:tcPr>
          <w:p w14:paraId="716A9F88"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Reason for Exclusion</w:t>
            </w:r>
          </w:p>
        </w:tc>
      </w:tr>
      <w:tr w:rsidR="00BF51EF" w:rsidRPr="00BF51EF" w14:paraId="11C61F19" w14:textId="77777777" w:rsidTr="00BF51EF">
        <w:trPr>
          <w:trHeight w:val="20"/>
        </w:trPr>
        <w:tc>
          <w:tcPr>
            <w:tcW w:w="2972" w:type="dxa"/>
            <w:tcBorders>
              <w:top w:val="single" w:sz="4" w:space="0" w:color="auto"/>
            </w:tcBorders>
          </w:tcPr>
          <w:p w14:paraId="6052070F" w14:textId="240CE508"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XtqFIFfB","properties":{"formattedCitation":"(Rilling et al., 2008)","plainCitation":"(Rilling et al., 2008)","noteIndex":0},"citationItems":[{"id":1097,"uris":["http://zotero.org/users/14387241/items/ISATLG64"],"itemData":{"id":1097,"type":"article-journal","container-title":"Neuropsychologia","DOI":"10.1016/j.neuropsychologia.2007.11.033","ISSN":"00283932","issue":"5","journalAbbreviation":"Neuropsychologia","language":"en","license":"https://www.elsevier.com/tdm/userlicense/1.0/","page":"1256-1266","source":"DOI.org (Crossref)","title":"The neural correlates of the affective response to unreciprocated cooperation","volume":"46","author":[{"family":"Rilling","given":"James K."},{"family":"Goldsmith","given":"David R."},{"family":"Glenn","given":"Andrea L."},{"family":"Jairam","given":"Meeta R."},{"family":"Elfenbein","given":"Hanie A."},{"family":"Dagenais","given":"Julien E."},{"family":"Murdock","given":"Christina D."},{"family":"Pagnoni","given":"Giuseppe"}],"issued":{"date-parts":[["2008"]]}}}],"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Rilling et al., 2008</w:t>
            </w:r>
            <w:r w:rsidRPr="00BF51EF">
              <w:rPr>
                <w:rFonts w:ascii="Calibri" w:hAnsi="Calibri" w:cs="Calibri"/>
                <w:sz w:val="20"/>
                <w:szCs w:val="20"/>
              </w:rPr>
              <w:fldChar w:fldCharType="end"/>
            </w:r>
          </w:p>
        </w:tc>
        <w:tc>
          <w:tcPr>
            <w:tcW w:w="6809" w:type="dxa"/>
            <w:tcBorders>
              <w:top w:val="single" w:sz="4" w:space="0" w:color="auto"/>
            </w:tcBorders>
            <w:hideMark/>
          </w:tcPr>
          <w:p w14:paraId="097F1084"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Not strictly altruism, but cooperation focus</w:t>
            </w:r>
          </w:p>
        </w:tc>
      </w:tr>
      <w:tr w:rsidR="00BF51EF" w:rsidRPr="00BF51EF" w14:paraId="559B9DA0" w14:textId="77777777" w:rsidTr="00BF51EF">
        <w:trPr>
          <w:trHeight w:val="20"/>
        </w:trPr>
        <w:tc>
          <w:tcPr>
            <w:tcW w:w="2972" w:type="dxa"/>
          </w:tcPr>
          <w:p w14:paraId="164C9784" w14:textId="12A1FB2E"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gzd1AEmb","properties":{"formattedCitation":"(Mathur et al., 2010)","plainCitation":"(Mathur et al., 2010)","noteIndex":0},"citationItems":[{"id":1098,"uris":["http://zotero.org/users/14387241/items/QM9Q6HVH"],"itemData":{"id":1098,"type":"article-journal","container-title":"NeuroImage","DOI":"10.1016/j.neuroimage.2010.03.025","ISSN":"10538119","issue":"4","journalAbbreviation":"NeuroImage","language":"en","license":"https://www.elsevier.com/tdm/userlicense/1.0/","page":"1468-1475","source":"DOI.org (Crossref)","title":"Neural basis of extraordinary empathy and altruistic motivation","volume":"51","author":[{"family":"Mathur","given":"Vani A."},{"family":"Harada","given":"Tokiko"},{"family":"Lipke","given":"Trixie"},{"family":"Chiao","given":"Joan Y."}],"issued":{"date-parts":[["2010",7]]}}}],"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Mathur et al., 2010</w:t>
            </w:r>
            <w:r w:rsidRPr="00BF51EF">
              <w:rPr>
                <w:rFonts w:ascii="Calibri" w:hAnsi="Calibri" w:cs="Calibri"/>
                <w:sz w:val="20"/>
                <w:szCs w:val="20"/>
              </w:rPr>
              <w:fldChar w:fldCharType="end"/>
            </w:r>
          </w:p>
        </w:tc>
        <w:tc>
          <w:tcPr>
            <w:tcW w:w="6809" w:type="dxa"/>
            <w:hideMark/>
          </w:tcPr>
          <w:p w14:paraId="13C17976"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Only observation, not action</w:t>
            </w:r>
          </w:p>
        </w:tc>
      </w:tr>
      <w:tr w:rsidR="00BF51EF" w:rsidRPr="00BF51EF" w14:paraId="4E13EE23" w14:textId="77777777" w:rsidTr="00BF51EF">
        <w:trPr>
          <w:trHeight w:val="20"/>
        </w:trPr>
        <w:tc>
          <w:tcPr>
            <w:tcW w:w="2972" w:type="dxa"/>
          </w:tcPr>
          <w:p w14:paraId="7DA178F3" w14:textId="6B2DCE87"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r7FWTGKg","properties":{"formattedCitation":"(Gospic et al., 2014)","plainCitation":"(Gospic et al., 2014)","noteIndex":0},"citationItems":[{"id":1099,"uris":["http://zotero.org/users/14387241/items/RU3H92BD"],"itemData":{"id":1099,"type":"article-journal","container-title":"Social Cognitive and Affective Neuroscience","DOI":"10.1093/scan/nst118","ISSN":"1749-5024, 1749-5016","issue":"9","language":"en","license":"http://creativecommons.org/licenses/by-nc/4.0/","page":"1325-1332","source":"DOI.org (Crossref)","title":"Altruism costs—the cheap signal from amygdala","volume":"9","author":[{"family":"Gospic","given":"Katarina"},{"family":"Sundberg","given":"Marcus"},{"family":"Maeder","given":"Johanna"},{"family":"Fransson","given":"Peter"},{"family":"Petrovic","given":"Predrag"},{"family":"Isacsson","given":"Gunnar"},{"family":"Karlström","given":"Anders"},{"family":"Ingvar","given":"Martin"}],"issued":{"date-parts":[["2014",9,1]]}}}],"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Gospic et al., 2014</w:t>
            </w:r>
            <w:r w:rsidRPr="00BF51EF">
              <w:rPr>
                <w:rFonts w:ascii="Calibri" w:hAnsi="Calibri" w:cs="Calibri"/>
                <w:sz w:val="20"/>
                <w:szCs w:val="20"/>
              </w:rPr>
              <w:fldChar w:fldCharType="end"/>
            </w:r>
          </w:p>
        </w:tc>
        <w:tc>
          <w:tcPr>
            <w:tcW w:w="6809" w:type="dxa"/>
            <w:hideMark/>
          </w:tcPr>
          <w:p w14:paraId="1E1E3C45"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Focus is on validation, not altruism itself</w:t>
            </w:r>
          </w:p>
        </w:tc>
      </w:tr>
      <w:tr w:rsidR="00BF51EF" w:rsidRPr="00BF51EF" w14:paraId="38B6B997" w14:textId="77777777" w:rsidTr="00BF51EF">
        <w:trPr>
          <w:trHeight w:val="20"/>
        </w:trPr>
        <w:tc>
          <w:tcPr>
            <w:tcW w:w="2972" w:type="dxa"/>
          </w:tcPr>
          <w:p w14:paraId="337B9704" w14:textId="5759016F"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XLNVB9nw","properties":{"formattedCitation":"(FeldmanHall et al., 2015)","plainCitation":"(FeldmanHall et al., 2015)","noteIndex":0},"citationItems":[{"id":1100,"uris":["http://zotero.org/users/14387241/items/NMXC5KTF"],"itemData":{"id":1100,"type":"article-journal","container-title":"NeuroImage","DOI":"10.1016/j.neuroimage.2014.10.043","ISSN":"10538119","journalAbbreviation":"NeuroImage","language":"en","page":"347-356","source":"DOI.org (Crossref)","title":"Empathic concern drives costly altruism","volume":"105","author":[{"family":"FeldmanHall","given":"Oriel"},{"family":"Dalgleish","given":"Tim"},{"family":"Evans","given":"Davy"},{"family":"Mobbs","given":"Dean"}],"issued":{"date-parts":[["2015",1]]}}}],"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FeldmanHall et al., 2015</w:t>
            </w:r>
            <w:r w:rsidRPr="00BF51EF">
              <w:rPr>
                <w:rFonts w:ascii="Calibri" w:hAnsi="Calibri" w:cs="Calibri"/>
                <w:sz w:val="20"/>
                <w:szCs w:val="20"/>
              </w:rPr>
              <w:fldChar w:fldCharType="end"/>
            </w:r>
          </w:p>
        </w:tc>
        <w:tc>
          <w:tcPr>
            <w:tcW w:w="6809" w:type="dxa"/>
            <w:hideMark/>
          </w:tcPr>
          <w:p w14:paraId="6D82CCEC"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Focus is on empathy, not direct altruistic acts</w:t>
            </w:r>
          </w:p>
        </w:tc>
      </w:tr>
      <w:tr w:rsidR="00BF51EF" w:rsidRPr="00BF51EF" w14:paraId="4688DE44" w14:textId="77777777" w:rsidTr="00BF51EF">
        <w:trPr>
          <w:trHeight w:val="20"/>
        </w:trPr>
        <w:tc>
          <w:tcPr>
            <w:tcW w:w="2972" w:type="dxa"/>
          </w:tcPr>
          <w:p w14:paraId="3E69A942" w14:textId="0C98EADA"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Kui3SUFI","properties":{"formattedCitation":"(Telzer et al., 2015)","plainCitation":"(Telzer et al., 2015)","noteIndex":0},"citationItems":[{"id":1102,"uris":["http://zotero.org/users/14387241/items/84WWXR8W"],"itemData":{"id":1102,"type":"article-journal","container-title":"NeuroImage","DOI":"10.1016/j.neuroimage.2015.04.035","ISSN":"10538119","journalAbbreviation":"NeuroImage","language":"en","page":"42-51","source":"DOI.org (Crossref)","title":"The ties that bind: Group membership shapes the neural correlates of in-group favoritism","title-short":"The ties that bind","volume":"115","author":[{"family":"Telzer","given":"Eva H."},{"family":"Ichien","given":"Nicolas"},{"family":"Qu","given":"Yang"}],"issued":{"date-parts":[["2015",7]]}}}],"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Telzer et al., 2015</w:t>
            </w:r>
            <w:r w:rsidRPr="00BF51EF">
              <w:rPr>
                <w:rFonts w:ascii="Calibri" w:hAnsi="Calibri" w:cs="Calibri"/>
                <w:sz w:val="20"/>
                <w:szCs w:val="20"/>
              </w:rPr>
              <w:fldChar w:fldCharType="end"/>
            </w:r>
          </w:p>
        </w:tc>
        <w:tc>
          <w:tcPr>
            <w:tcW w:w="6809" w:type="dxa"/>
            <w:hideMark/>
          </w:tcPr>
          <w:p w14:paraId="000BBA15"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Not core altruism, group bias focus</w:t>
            </w:r>
          </w:p>
        </w:tc>
      </w:tr>
      <w:tr w:rsidR="00BF51EF" w:rsidRPr="00BF51EF" w14:paraId="174A2F3B" w14:textId="77777777" w:rsidTr="00BF51EF">
        <w:trPr>
          <w:trHeight w:val="20"/>
        </w:trPr>
        <w:tc>
          <w:tcPr>
            <w:tcW w:w="2972" w:type="dxa"/>
          </w:tcPr>
          <w:p w14:paraId="6D375216" w14:textId="61765368"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ENzSDjuQ","properties":{"formattedCitation":"(Brunnlieb et al., 2016)","plainCitation":"(Brunnlieb et al., 2016)","noteIndex":0},"citationItems":[{"id":1103,"uris":["http://zotero.org/users/14387241/items/ZNY9N393"],"itemData":{"id":1103,"type":"article-journal","abstract":"Significance\n            Most forms of cooperative behavior take place in a mutually beneficial context where cooperation is risky as its success depends on unknown actions of others. In two pharmacological experiments, we show that intranasal administration of arginine vasopressin (AVP), a hormone that regulates mammalian social behaviors such as monogamy and aggression, increases humans’ tendency to engage in mutually beneficial cooperation. Several control tasks ruled out that AVP’s effects were driven by increased willingness to bare risks in the absence of social context, beliefs about the actions of one’s partner, or altruistic concerns. Our findings provide novel causal evidence for a biological factor underlying cooperation and are in accord with previous findings that cooperation is intrinsically rewarding for humans.\n          , \n            The history of humankind is an epic of cooperation, which is ubiquitous across societies and increasing in scale. Much human cooperation occurs where it is risky to cooperate for mutual benefit because successful cooperation depends on a sufficient level of cooperation by others. Here we show that arginine vasopressin (AVP), a neuropeptide that mediates complex mammalian social behaviors such as pair bonding, social recognition and aggression causally increases humans’ willingness to engage in risky, mutually beneficial cooperation. In two double-blind experiments, male participants received either AVP or placebo intranasally and made decisions with financial consequences in the “Stag hunt” cooperation game. AVP increases humans’ willingness to cooperate. That increase is not due to an increase in the general willingness to bear risks or to altruistically help others. Using functional brain imaging, we show that, when subjects make the risky Stag choice, AVP down-regulates the BOLD signal in the left dorsolateral prefrontal cortex (dlPFC), a risk-integration region, and increases the left dlPFC functional connectivity with the ventral pallidum, an AVP receptor-rich region previously associated with AVP-mediated social reward processing in mammals. These findings show a previously unidentified causal role for AVP in social approach behavior in humans, as established by animal research.","container-title":"Proceedings of the National Academy of Sciences","DOI":"10.1073/pnas.1518825113","ISSN":"0027-8424, 1091-6490","issue":"8","journalAbbreviation":"Proc. Natl. Acad. Sci. U.S.A.","language":"en","page":"2051-2056","source":"DOI.org (Crossref)","title":"Vasopressin increases human risky cooperative behavior","volume":"113","author":[{"family":"Brunnlieb","given":"Claudia"},{"family":"Nave","given":"Gideon"},{"family":"Camerer","given":"Colin F."},{"family":"Schosser","given":"Stephan"},{"family":"Vogt","given":"Bodo"},{"family":"Münte","given":"Thomas F."},{"family":"Heldmann","given":"Marcus"}],"issued":{"date-parts":[["2016",2,23]]}}}],"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Brunnlieb et al., 2016</w:t>
            </w:r>
            <w:r w:rsidRPr="00BF51EF">
              <w:rPr>
                <w:rFonts w:ascii="Calibri" w:hAnsi="Calibri" w:cs="Calibri"/>
                <w:sz w:val="20"/>
                <w:szCs w:val="20"/>
              </w:rPr>
              <w:fldChar w:fldCharType="end"/>
            </w:r>
          </w:p>
        </w:tc>
        <w:tc>
          <w:tcPr>
            <w:tcW w:w="6809" w:type="dxa"/>
            <w:hideMark/>
          </w:tcPr>
          <w:p w14:paraId="72446E00"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Cooperation, not altruism</w:t>
            </w:r>
          </w:p>
        </w:tc>
      </w:tr>
      <w:tr w:rsidR="00BF51EF" w:rsidRPr="00BF51EF" w14:paraId="63B968C2" w14:textId="77777777" w:rsidTr="00BF51EF">
        <w:trPr>
          <w:trHeight w:val="20"/>
        </w:trPr>
        <w:tc>
          <w:tcPr>
            <w:tcW w:w="2972" w:type="dxa"/>
          </w:tcPr>
          <w:p w14:paraId="1DF9F3AD" w14:textId="136AAF0D"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5QcWhRER","properties":{"formattedCitation":"(David et al., 2017)","plainCitation":"(David et al., 2017)","noteIndex":0},"citationItems":[{"id":1104,"uris":["http://zotero.org/users/14387241/items/7CUBPH6P"],"itemData":{"id":1104,"type":"article-journal","abstract":"Abstract\n            Third-party altruistic decision-making has been shown to be modulated by other-regarding attention (e.g., focusing on the offender’s crime or the victim’s situation especially in judicial judgment). However, the neural mechanisms underlying this modulation remain poorly understood. In this fMRI study, participants voluntarily decided if they wanted to punish the first-party offender or help the second-party victim using their own monetary endowment in an unfair context. Particularly, before deciding they were asked to focus on the (un)fairness of the offender proposing the offer (offender-focused block, OB), the feeling of the victim receiving this offer (victim-focused block, VB), or without any specific focus (baseline block, BB). We found that compared to BB participants punished more frequently and prolonged help choices in OB, whereas they helped more frequently in VB. These findings were accompanied by an increased activation in the temporo-parietal junction (TPJ) during decision making in OB and VB. Moreover, regions relevant to cognitive control (esp. IFG/AI and the dorsal anterior cingulate cortex) were strongly recruited during specific choices conflicting the attention focus (e.g., choosing help in OB). Our findings revealed how other-regarding attention modulates third-party altruistic decision-making at the neural level.","container-title":"Scientific Reports","DOI":"10.1038/srep43024","ISSN":"2045-2322","issue":"1","journalAbbreviation":"Sci Rep","language":"en","page":"43024","source":"DOI.org (Crossref)","title":"Other-regarding attention focus modulates third-party altruistic choice: An fMRI study","title-short":"Other-regarding attention focus modulates third-party altruistic choice","volume":"7","author":[{"family":"David","given":"Bastian"},{"family":"Hu","given":"Yang"},{"family":"Krüger","given":"Frank"},{"family":"Weber","given":"Bernd"}],"issued":{"date-parts":[["2017",2,21]]}}}],"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David et al., 2017</w:t>
            </w:r>
            <w:r w:rsidRPr="00BF51EF">
              <w:rPr>
                <w:rFonts w:ascii="Calibri" w:hAnsi="Calibri" w:cs="Calibri"/>
                <w:sz w:val="20"/>
                <w:szCs w:val="20"/>
              </w:rPr>
              <w:fldChar w:fldCharType="end"/>
            </w:r>
          </w:p>
        </w:tc>
        <w:tc>
          <w:tcPr>
            <w:tcW w:w="6809" w:type="dxa"/>
            <w:hideMark/>
          </w:tcPr>
          <w:p w14:paraId="6995E968"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Focus is on comparison, not just altruism</w:t>
            </w:r>
          </w:p>
        </w:tc>
      </w:tr>
      <w:tr w:rsidR="00BF51EF" w:rsidRPr="00BF51EF" w14:paraId="67714F51" w14:textId="77777777" w:rsidTr="00BF51EF">
        <w:trPr>
          <w:trHeight w:val="20"/>
        </w:trPr>
        <w:tc>
          <w:tcPr>
            <w:tcW w:w="2972" w:type="dxa"/>
          </w:tcPr>
          <w:p w14:paraId="15A18922" w14:textId="7ECA3945"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47qV9Xan","properties":{"formattedCitation":"(Yin et al., 2017)","plainCitation":"(Yin et al., 2017)","noteIndex":0},"citationItems":[{"id":1107,"uris":["http://zotero.org/users/14387241/items/BPSID8Y3"],"itemData":{"id":1107,"type":"article-journal","abstract":"Abstract\n            \n              When it comes to lies, the beneficiaries of one's dishonesty play an important role in the decision‐making process. Altruistic lies that are made with the intention of benefiting others are a specific type of lies and very common in real life. While it has been shown that altruistic goals influence (dis)honest behaviors, the neural substrates of this effect is still unknown. To reveal how the brain integrates altruistic goals into (dis)honest decisions, this study used functional magnetic resonance imaging to examine the neural activity of participants in a real incentivized context while they were making (dis)honest decisions. We manipulated the beneficiaries of individuals' decisions (self vs. a charity) and whether the choices of higher payoffs involved deception or not. While finding that participants lied more often to benefit charities than for themselves, we observed that the altruistic goal of benefiting a charity, compared with the self‐serving goal, reduced the activity in the anterior insula (AI) when lying to achieve higher payoffs. Furthermore, the degree of altruistic goal‐induced reduction of AI activity was positively correlated with the degree of altruistic goal‐induced reduction of honesty concerns. These results suggest that the AI serves as a neural hub in modulating the effect of altruistic goals on deception, which shed light on the underlying neural mechanism of altruistic lies.\n              Hum Brain Mapp 38:3675–3690, 2017\n              . ©\n              2017 Wiley Periodicals, Inc.","container-title":"Human Brain Mapping","DOI":"10.1002/hbm.23623","ISSN":"1065-9471, 1097-0193","issue":"7","journalAbbreviation":"Human Brain Mapping","language":"en","license":"http://onlinelibrary.wiley.com/termsAndConditions#vor","page":"3675-3690","source":"DOI.org (Crossref)","title":"The good lies: Altruistic goals modulate processing of deception in the anterior insula","title-short":"The good lies","volume":"38","author":[{"family":"Yin","given":"Lijun"},{"family":"Hu","given":"Yang"},{"family":"Dynowski","given":"Dennis"},{"family":"Li","given":"Jian"},{"family":"Weber","given":"Bernd"}],"issued":{"date-parts":[["2017",7]]}}}],"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Yin et al., 2017</w:t>
            </w:r>
            <w:r w:rsidRPr="00BF51EF">
              <w:rPr>
                <w:rFonts w:ascii="Calibri" w:hAnsi="Calibri" w:cs="Calibri"/>
                <w:sz w:val="20"/>
                <w:szCs w:val="20"/>
              </w:rPr>
              <w:fldChar w:fldCharType="end"/>
            </w:r>
          </w:p>
        </w:tc>
        <w:tc>
          <w:tcPr>
            <w:tcW w:w="6809" w:type="dxa"/>
            <w:hideMark/>
          </w:tcPr>
          <w:p w14:paraId="50AEF9DD"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Not directly altruism (deception focus)</w:t>
            </w:r>
          </w:p>
        </w:tc>
      </w:tr>
      <w:tr w:rsidR="00BF51EF" w:rsidRPr="00BF51EF" w14:paraId="58D6A219" w14:textId="77777777" w:rsidTr="00BF51EF">
        <w:trPr>
          <w:trHeight w:val="20"/>
        </w:trPr>
        <w:tc>
          <w:tcPr>
            <w:tcW w:w="2972" w:type="dxa"/>
          </w:tcPr>
          <w:p w14:paraId="0BB31030" w14:textId="2F040B12"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a3Pevl9t","properties":{"formattedCitation":"(Hu et al., 2017)","plainCitation":"(Hu et al., 2017)","noteIndex":0},"citationItems":[{"id":1109,"uris":["http://zotero.org/users/14387241/items/KJCGZW4A"],"itemData":{"id":1109,"type":"article-journal","container-title":"NeuroImage","DOI":"10.1016/j.neuroimage.2017.06.040","ISSN":"10538119","journalAbbreviation":"NeuroImage","language":"en","page":"598-611","source":"DOI.org (Crossref)","title":"How do self-interest and other-need interact in the brain to determine altruistic behavior?","volume":"157","author":[{"family":"Hu","given":"Jie"},{"family":"Li","given":"Yue"},{"family":"Yin","given":"Yunlu"},{"family":"Blue","given":"Philip R."},{"family":"Yu","given":"Hongbo"},{"family":"Zhou","given":"Xiaolin"}],"issued":{"date-parts":[["2017",8]]}}}],"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Hu et al., 2017</w:t>
            </w:r>
            <w:r w:rsidRPr="00BF51EF">
              <w:rPr>
                <w:rFonts w:ascii="Calibri" w:hAnsi="Calibri" w:cs="Calibri"/>
                <w:sz w:val="20"/>
                <w:szCs w:val="20"/>
              </w:rPr>
              <w:fldChar w:fldCharType="end"/>
            </w:r>
          </w:p>
        </w:tc>
        <w:tc>
          <w:tcPr>
            <w:tcW w:w="6809" w:type="dxa"/>
            <w:hideMark/>
          </w:tcPr>
          <w:p w14:paraId="3D52D7B6"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Risk/need interaction, not direct altruism</w:t>
            </w:r>
          </w:p>
        </w:tc>
      </w:tr>
      <w:tr w:rsidR="00BF51EF" w:rsidRPr="00BF51EF" w14:paraId="289F8F5B" w14:textId="77777777" w:rsidTr="00BF51EF">
        <w:trPr>
          <w:trHeight w:val="20"/>
        </w:trPr>
        <w:tc>
          <w:tcPr>
            <w:tcW w:w="2972" w:type="dxa"/>
          </w:tcPr>
          <w:p w14:paraId="395E3306" w14:textId="492986E2"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haAEW8al","properties":{"formattedCitation":"(Bortolini et al., 2017)","plainCitation":"(Bortolini et al., 2017)","noteIndex":0},"citationItems":[{"id":1111,"uris":["http://zotero.org/users/14387241/items/S9AXMYCQ"],"itemData":{"id":1111,"type":"article-journal","abstract":"Abstract\n            Humans have a strong need to belong to social groups and a natural inclination to benefit ingroup members. Although the psychological mechanisms behind human prosociality have extensively been studied, the specific neural systems bridging group belongingness and altruistic motivation remain to be identified. Here, we used soccer fandom as an ecological framing of group membership to investigate the neural mechanisms underlying ingroup altruistic behaviour in male fans using event-related functional magnetic resonance. We designed an effort measure based on handgrip strength to assess the motivation to earn money (i) for oneself, (ii) for anonymous ingroup fans, or (iii) for a neutral group of anonymous non-fans. While overlapping valuation signals in the medial orbitofrontal cortex (mOFC) were observed for the three conditions, the subgenual cingulate cortex (SCC) exhibited increased functional connectivity with the mOFC as well as stronger hemodynamic responses for ingroup versus outgroup decisions. These findings indicate a key role for the SCC, a region previously implicated in altruistic decisions and group affiliation, in dovetailing altruistic motivations with neural valuation systems in real-life ingroup behaviour.","container-title":"Scientific Reports","DOI":"10.1038/s41598-017-15385-7","ISSN":"2045-2322","issue":"1","journalAbbreviation":"Sci Rep","language":"en","page":"16122","source":"DOI.org (Crossref)","title":"Neural bases of ingroup altruistic motivation in soccer fans","volume":"7","author":[{"family":"Bortolini","given":"Tiago"},{"family":"Bado","given":"Patrícia"},{"family":"Hoefle","given":"Sebastian"},{"family":"Engel","given":"Annerose"},{"family":"Zahn","given":"Roland"},{"family":"De Oliveira Souza","given":"Ricardo"},{"family":"Dreher","given":"Jean-Claude"},{"family":"Moll","given":"Jorge"}],"issued":{"date-parts":[["2017",11,23]]}}}],"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Bortolini et al., 2017</w:t>
            </w:r>
            <w:r w:rsidRPr="00BF51EF">
              <w:rPr>
                <w:rFonts w:ascii="Calibri" w:hAnsi="Calibri" w:cs="Calibri"/>
                <w:sz w:val="20"/>
                <w:szCs w:val="20"/>
              </w:rPr>
              <w:fldChar w:fldCharType="end"/>
            </w:r>
          </w:p>
        </w:tc>
        <w:tc>
          <w:tcPr>
            <w:tcW w:w="6809" w:type="dxa"/>
            <w:hideMark/>
          </w:tcPr>
          <w:p w14:paraId="39222B64"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Not direct altruism, focus on group differences</w:t>
            </w:r>
          </w:p>
        </w:tc>
      </w:tr>
      <w:tr w:rsidR="00BF51EF" w:rsidRPr="00BF51EF" w14:paraId="55354CEE" w14:textId="77777777" w:rsidTr="00BF51EF">
        <w:trPr>
          <w:trHeight w:val="20"/>
        </w:trPr>
        <w:tc>
          <w:tcPr>
            <w:tcW w:w="2972" w:type="dxa"/>
          </w:tcPr>
          <w:p w14:paraId="1B3AF2BC" w14:textId="592861AB"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45Izv3Pw","properties":{"formattedCitation":"(Patil et al., 2018)","plainCitation":"(Patil et al., 2018)","noteIndex":0},"citationItems":[{"id":1113,"uris":["http://zotero.org/users/14387241/items/35SZW95U"],"itemData":{"id":1113,"type":"article-journal","container-title":"Neuropsychologia","DOI":"10.1016/j.neuropsychologia.2017.02.015","ISSN":"00283932","journalAbbreviation":"Neuropsychologia","language":"en","page":"34-43","source":"DOI.org (Crossref)","title":"Neuroanatomical basis of concern-based altruism in virtual environment","volume":"116","author":[{"family":"Patil","given":"Indrajeet"},{"family":"Zanon","given":"Marco"},{"family":"Novembre","given":"Giovanni"},{"family":"Zangrando","given":"Nicola"},{"family":"Chittaro","given":"Luca"},{"family":"Silani","given":"Giorgia"}],"issued":{"date-parts":[["2018",7]]}}}],"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Patil et al., 2018</w:t>
            </w:r>
            <w:r w:rsidRPr="00BF51EF">
              <w:rPr>
                <w:rFonts w:ascii="Calibri" w:hAnsi="Calibri" w:cs="Calibri"/>
                <w:sz w:val="20"/>
                <w:szCs w:val="20"/>
              </w:rPr>
              <w:fldChar w:fldCharType="end"/>
            </w:r>
          </w:p>
        </w:tc>
        <w:tc>
          <w:tcPr>
            <w:tcW w:w="6809" w:type="dxa"/>
            <w:hideMark/>
          </w:tcPr>
          <w:p w14:paraId="48910862"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Anatomy, not state-dependent task or process</w:t>
            </w:r>
          </w:p>
        </w:tc>
      </w:tr>
      <w:tr w:rsidR="00BF51EF" w:rsidRPr="00BF51EF" w14:paraId="707BEA21" w14:textId="77777777" w:rsidTr="00BF51EF">
        <w:trPr>
          <w:trHeight w:val="20"/>
        </w:trPr>
        <w:tc>
          <w:tcPr>
            <w:tcW w:w="2972" w:type="dxa"/>
          </w:tcPr>
          <w:p w14:paraId="00C16391" w14:textId="7D37C797"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UtjaEnsT","properties":{"formattedCitation":"(Niemi et al., 2018)","plainCitation":"(Niemi et al., 2018)","noteIndex":0},"citationItems":[{"id":1114,"uris":["http://zotero.org/users/14387241/items/UXSP74RZ"],"itemData":{"id":1114,"type":"article-journal","container-title":"Social Neuroscience","DOI":"10.1080/17470919.2017.1333452","ISSN":"1747-0919, 1747-0927","issue":"4","journalAbbreviation":"Social Neuroscience","language":"en","page":"399-415","source":"DOI.org (Crossref)","title":"The behavioral and neural signatures of distinct conceptions of fairness","volume":"13","author":[{"family":"Niemi","given":"Laura"},{"family":"Wasserman","given":"Emily"},{"family":"Young","given":"Liane"}],"issued":{"date-parts":[["2018",7,4]]}}}],"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Niemi et al., 2018</w:t>
            </w:r>
            <w:r w:rsidRPr="00BF51EF">
              <w:rPr>
                <w:rFonts w:ascii="Calibri" w:hAnsi="Calibri" w:cs="Calibri"/>
                <w:sz w:val="20"/>
                <w:szCs w:val="20"/>
              </w:rPr>
              <w:fldChar w:fldCharType="end"/>
            </w:r>
          </w:p>
        </w:tc>
        <w:tc>
          <w:tcPr>
            <w:tcW w:w="6809" w:type="dxa"/>
            <w:hideMark/>
          </w:tcPr>
          <w:p w14:paraId="04B76DEB"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Types of fairness, not strictly altruism</w:t>
            </w:r>
          </w:p>
        </w:tc>
      </w:tr>
      <w:tr w:rsidR="00BF51EF" w:rsidRPr="00BF51EF" w14:paraId="0E12D34E" w14:textId="77777777" w:rsidTr="00BF51EF">
        <w:trPr>
          <w:trHeight w:val="20"/>
        </w:trPr>
        <w:tc>
          <w:tcPr>
            <w:tcW w:w="2972" w:type="dxa"/>
          </w:tcPr>
          <w:p w14:paraId="4F070D22" w14:textId="5FF0F054"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uk9CJ7fp","properties":{"formattedCitation":"(Engen et al., 2018)","plainCitation":"(Engen et al., 2018)","noteIndex":0},"citationItems":[{"id":1116,"uris":["http://zotero.org/users/14387241/items/MHKY2ATI"],"itemData":{"id":1116,"type":"article-journal","container-title":"Neuropsychologia","DOI":"10.1016/j.neuropsychologia.2017.08.024","ISSN":"00283932","journalAbbreviation":"Neuropsychologia","language":"en","page":"26-33","source":"DOI.org (Crossref)","title":"Structural changes in socio-affective networks: Multi-modal MRI findings in long-term meditation practitioners","title-short":"Structural changes in socio-affective networks","volume":"116","author":[{"family":"Engen","given":"Haakon G."},{"family":"Bernhardt","given":"Boris C."},{"family":"Skottnik","given":"Leon"},{"family":"Ricard","given":"Matthieu"},{"family":"Singer","given":"Tania"}],"issued":{"date-parts":[["2018",7]]}}}],"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Engen et al., 2018</w:t>
            </w:r>
            <w:r w:rsidRPr="00BF51EF">
              <w:rPr>
                <w:rFonts w:ascii="Calibri" w:hAnsi="Calibri" w:cs="Calibri"/>
                <w:sz w:val="20"/>
                <w:szCs w:val="20"/>
              </w:rPr>
              <w:fldChar w:fldCharType="end"/>
            </w:r>
          </w:p>
        </w:tc>
        <w:tc>
          <w:tcPr>
            <w:tcW w:w="6809" w:type="dxa"/>
            <w:hideMark/>
          </w:tcPr>
          <w:p w14:paraId="60774B1F"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Not about altruism evaluation</w:t>
            </w:r>
          </w:p>
        </w:tc>
      </w:tr>
      <w:tr w:rsidR="00BF51EF" w:rsidRPr="00BF51EF" w14:paraId="3A98548C" w14:textId="77777777" w:rsidTr="00BF51EF">
        <w:trPr>
          <w:trHeight w:val="20"/>
        </w:trPr>
        <w:tc>
          <w:tcPr>
            <w:tcW w:w="2972" w:type="dxa"/>
          </w:tcPr>
          <w:p w14:paraId="0E161F0B" w14:textId="3940A5C0"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ut5YnxoQ","properties":{"formattedCitation":"(Cui et al., 2018)","plainCitation":"(Cui et al., 2018)","noteIndex":0},"citationItems":[{"id":1117,"uris":["http://zotero.org/users/14387241/items/3NT62K6L"],"itemData":{"id":1117,"type":"article-journal","container-title":"Social Cognitive and Affective Neuroscience","DOI":"10.1093/scan/nsx138","ISSN":"1749-5016, 1749-5024","issue":"1","language":"en","license":"http://creativecommons.org/licenses/by-nc/4.0/","page":"63-71","source":"DOI.org (Crossref)","title":"Altruistic and self-serving goals modulate behavioral and neural responses in deception","volume":"13","author":[{"family":"Cui","given":"Fang"},{"family":"Wu","given":"Song"},{"family":"Wu","given":"Haiyan"},{"family":"Wang","given":"Chengyao"},{"family":"Jiao","given":"Can"},{"family":"Luo","given":"Yuejia"}],"issued":{"date-parts":[["2018",1,1]]}}}],"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Cui et al., 2018</w:t>
            </w:r>
            <w:r w:rsidRPr="00BF51EF">
              <w:rPr>
                <w:rFonts w:ascii="Calibri" w:hAnsi="Calibri" w:cs="Calibri"/>
                <w:sz w:val="20"/>
                <w:szCs w:val="20"/>
              </w:rPr>
              <w:fldChar w:fldCharType="end"/>
            </w:r>
          </w:p>
        </w:tc>
        <w:tc>
          <w:tcPr>
            <w:tcW w:w="6809" w:type="dxa"/>
            <w:hideMark/>
          </w:tcPr>
          <w:p w14:paraId="56701822"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Deception study, not altruism</w:t>
            </w:r>
          </w:p>
        </w:tc>
      </w:tr>
      <w:tr w:rsidR="00BF51EF" w:rsidRPr="00BF51EF" w14:paraId="0E4BEB05" w14:textId="77777777" w:rsidTr="00BF51EF">
        <w:trPr>
          <w:trHeight w:val="20"/>
        </w:trPr>
        <w:tc>
          <w:tcPr>
            <w:tcW w:w="2972" w:type="dxa"/>
          </w:tcPr>
          <w:p w14:paraId="18B23E44" w14:textId="00238B6C"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oKYOXFxk","properties":{"formattedCitation":"(Ciaramidaro et al., 2018)","plainCitation":"(Ciaramidaro et al., 2018)","noteIndex":0},"citationItems":[{"id":1119,"uris":["http://zotero.org/users/14387241/items/J9U9ZVXH"],"itemData":{"id":1119,"type":"article-journal","abstract":"Abstract\n            Compassion is a particular form of empathic reaction to harm that befalls others and is accompanied by a desire to alleviate their suffering. This altruistic behavior is often manifested through altruistic punishment, wherein individuals penalize a deprecated human’s actions, even if they are directed toward strangers. By adopting a dual approach, we provide empirical evidence that compassion is a multifaceted prosocial behavior and can predict altruistic punishment. In particular, in this multiple-brain connectivity study in an EEG hyperscanning setting, compassion was examined during real-time social interactions in a third-party punishment (TPP) experiment. We observed that specific connectivity patterns were linked to behavioral and psychological intra- and interpersonal factors. Thus, our results suggest that an ecological approach based on simultaneous dual-scanning and multiple-brain connectivity is suitable for analyzing complex social phenomena.","container-title":"Scientific Reports","DOI":"10.1038/s41598-018-24416-w","ISSN":"2045-2322","issue":"1","journalAbbreviation":"Sci Rep","language":"en","page":"6822","source":"DOI.org (Crossref)","title":"Multiple-Brain Connectivity During Third Party Punishment: an EEG Hyperscanning Study","title-short":"Multiple-Brain Connectivity During Third Party Punishment","volume":"8","author":[{"family":"Ciaramidaro","given":"A."},{"family":"Toppi","given":"J."},{"family":"Casper","given":"C."},{"family":"Freitag","given":"C. M."},{"family":"Siniatchkin","given":"M."},{"family":"Astolfi","given":"L."}],"issued":{"date-parts":[["2018",5,1]]}}}],"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Ciaramidaro et al., 2018</w:t>
            </w:r>
            <w:r w:rsidRPr="00BF51EF">
              <w:rPr>
                <w:rFonts w:ascii="Calibri" w:hAnsi="Calibri" w:cs="Calibri"/>
                <w:sz w:val="20"/>
                <w:szCs w:val="20"/>
              </w:rPr>
              <w:fldChar w:fldCharType="end"/>
            </w:r>
          </w:p>
        </w:tc>
        <w:tc>
          <w:tcPr>
            <w:tcW w:w="6809" w:type="dxa"/>
            <w:hideMark/>
          </w:tcPr>
          <w:p w14:paraId="645636F2"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Not altruism—focus on inter-brain connection</w:t>
            </w:r>
          </w:p>
        </w:tc>
      </w:tr>
      <w:tr w:rsidR="00BF51EF" w:rsidRPr="00BF51EF" w14:paraId="5342B46F" w14:textId="77777777" w:rsidTr="00BF51EF">
        <w:trPr>
          <w:trHeight w:val="20"/>
        </w:trPr>
        <w:tc>
          <w:tcPr>
            <w:tcW w:w="2972" w:type="dxa"/>
          </w:tcPr>
          <w:p w14:paraId="1787BD48" w14:textId="6EA86B73"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YhVLSDgM","properties":{"formattedCitation":"(Brethel-Haurwitz et al., 2018)","plainCitation":"(Brethel-Haurwitz et al., 2018)","noteIndex":0},"citationItems":[{"id":1121,"uris":["http://zotero.org/users/14387241/items/4XRGCSIZ"],"itemData":{"id":1121,"type":"article-journal","abstract":"Shared neural representations during experienced and observed distress are hypothesized to reflect empathic neural simulation, which may support altruism. But the correspondence between real-world altruism and shared neural representations has not been directly tested, and empathy’s role in promoting altruism toward strangers has been questioned. Here, we show that individuals who have performed costly altruism (donating a kidney to a stranger; n = 25) exhibit greater self–other overlap than matched control participants ( n = 27) in neural representations of pain and threat (fearful anticipation) in anterior insula (AI) during an empathic-pain paradigm. Altruists exhibited greater self–other correspondence in pain-related activation in left AI, highlighting that group-level overlap was supported by individual-level associations between empathic pain and firsthand pain. Altruists exhibited enhanced functional coupling of left AI with left midinsula during empathic pain and threat. Results show that heightened neural instantiations of empathy correspond to real-world altruism and highlight limitations of self-report.","container-title":"Psychological Science","DOI":"10.1177/0956797618779590","ISSN":"0956-7976, 1467-9280","issue":"10","journalAbbreviation":"Psychol Sci","language":"en","page":"1631-1641","source":"DOI.org (Crossref)","title":"Extraordinary Altruists Exhibit Enhanced Self–Other Overlap in Neural Responses to Distress","volume":"29","author":[{"family":"Brethel-Haurwitz","given":"Kristin M."},{"family":"Cardinale","given":"Elise M."},{"family":"Vekaria","given":"Kruti M."},{"family":"Robertson","given":"Emily L."},{"family":"Walitt","given":"Brian"},{"family":"VanMeter","given":"John W."},{"family":"Marsh","given":"Abigail A."}],"issued":{"date-parts":[["2018",10]]}}}],"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Brethel-Haurwitz et al., 2018</w:t>
            </w:r>
            <w:r w:rsidRPr="00BF51EF">
              <w:rPr>
                <w:rFonts w:ascii="Calibri" w:hAnsi="Calibri" w:cs="Calibri"/>
                <w:sz w:val="20"/>
                <w:szCs w:val="20"/>
              </w:rPr>
              <w:fldChar w:fldCharType="end"/>
            </w:r>
          </w:p>
        </w:tc>
        <w:tc>
          <w:tcPr>
            <w:tcW w:w="6809" w:type="dxa"/>
            <w:hideMark/>
          </w:tcPr>
          <w:p w14:paraId="7EF6DF59"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Observation only, not altruistic action</w:t>
            </w:r>
          </w:p>
        </w:tc>
      </w:tr>
      <w:tr w:rsidR="00BF51EF" w:rsidRPr="00BF51EF" w14:paraId="1AC26387" w14:textId="77777777" w:rsidTr="00BF51EF">
        <w:trPr>
          <w:trHeight w:val="20"/>
        </w:trPr>
        <w:tc>
          <w:tcPr>
            <w:tcW w:w="2972" w:type="dxa"/>
          </w:tcPr>
          <w:p w14:paraId="26711752" w14:textId="4E2F03FA"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WDN1wwqc","properties":{"formattedCitation":"(Kawamichi et al., 2019)","plainCitation":"(Kawamichi et al., 2019)","noteIndex":0},"citationItems":[{"id":1123,"uris":["http://zotero.org/users/14387241/items/NFK7PYTL"],"itemData":{"id":1123,"type":"article-journal","container-title":"Social Neuroscience","DOI":"10.1080/17470919.2018.1553797","ISSN":"1747-0919, 1747-0927","issue":"5","journalAbbreviation":"Social Neuroscience","language":"en","page":"618-630","source":"DOI.org (Crossref)","title":"Prosocial behavior toward estranged persons modulates the interaction between midline cortical structures and the reward system","volume":"14","author":[{"family":"Kawamichi","given":"Hiroaki"},{"family":"Sugawara","given":"Sho K."},{"family":"Hamano","given":"Yuki H."},{"family":"Makita","given":"Kai"},{"family":"Kochiyama","given":"Takanori"},{"family":"Kikuchi","given":"Yoshiaki"},{"family":"Ogino","given":"Yuichi"},{"family":"Saito","given":"Shigeru"},{"family":"Sadato","given":"Norihiro"}],"issued":{"date-parts":[["2019",9,3]]}}}],"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Kawamichi et al., 2019</w:t>
            </w:r>
            <w:r w:rsidRPr="00BF51EF">
              <w:rPr>
                <w:rFonts w:ascii="Calibri" w:hAnsi="Calibri" w:cs="Calibri"/>
                <w:sz w:val="20"/>
                <w:szCs w:val="20"/>
              </w:rPr>
              <w:fldChar w:fldCharType="end"/>
            </w:r>
          </w:p>
        </w:tc>
        <w:tc>
          <w:tcPr>
            <w:tcW w:w="6809" w:type="dxa"/>
            <w:hideMark/>
          </w:tcPr>
          <w:p w14:paraId="4DCF50E1"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Not directly about altruism</w:t>
            </w:r>
          </w:p>
        </w:tc>
      </w:tr>
      <w:tr w:rsidR="00BF51EF" w:rsidRPr="00BF51EF" w14:paraId="74EF802B" w14:textId="77777777" w:rsidTr="00BF51EF">
        <w:trPr>
          <w:trHeight w:val="20"/>
        </w:trPr>
        <w:tc>
          <w:tcPr>
            <w:tcW w:w="2972" w:type="dxa"/>
          </w:tcPr>
          <w:p w14:paraId="02F9E6C7" w14:textId="7CB876F1"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S5OeUuPh","properties":{"formattedCitation":"(X. Xu et al., 2019)","plainCitation":"(X. Xu et al., 2019)","noteIndex":0},"citationItems":[{"id":1124,"uris":["http://zotero.org/users/14387241/items/BARWI785"],"itemData":{"id":1124,"type":"article-journal","abstract":"Abstract\n            \n              Background\n              While the neuropeptide oxytocin can facilitate empathy and altruistic behavior, it may also promote self-serving tendencies in some contexts, and it remains unclear if it would increase altruistic or self-interest behaviors when they compete within a social situation.\n            \n            \n              Methods\n              The current between-subject, double-blind, placebo-controlled fMRI study investigated the effect of intranasal oxytocin on empathy for social exclusion using a modified online ball-tossing game that incorporated monetary rewards and the potential to display both altruistic and self-interest behaviors.\n            \n            \n              Results\n              Results showed that when subjects in both oxytocin and placebo groups were observing a player being excluded (victim) by other players in the game, there was activation in the mentalizing network. When subjects then played both with the victim and the players who had excluded them, they threw more balls to the victim player, indicative of an altruistic response. However, subjects in the oxytocin group threw more balls to the excluder players indicative of greater self-interest, since the latter would be perceived as more likely to reciprocate to maximize financial gain. This behavioral effect of oxytocin was associated with greater medial orbitofrontal cortex activation when playing with the excluders and negatively correlated with trait-altruism scores.\n            \n            \n              Conclusions\n              Overall, our findings suggest that in the context of competing motivations for exhibiting altruistic or self-interest behavior, oxytocin enhanced self-interest and this was associated with greater activation in frontal reward areas.","container-title":"International Journal of Neuropsychopharmacology","DOI":"10.1093/ijnp/pyz028","ISSN":"1461-1457, 1469-5111","issue":"8","language":"en","license":"http://creativecommons.org/licenses/by-nc/4.0/","page":"501-512","source":"DOI.org (Crossref)","title":"Oxytocin Facilitates Self-Serving Rather Than Altruistic Tendencies in Competitive Social Interactions Via Orbitofrontal Cortex","volume":"22","author":[{"family":"Xu","given":"Xiaolei"},{"family":"Liu","given":"Congcong"},{"family":"Zhou","given":"Xinqi"},{"family":"Chen","given":"Yuanshu"},{"family":"Gao","given":"Zhao"},{"family":"Zhou","given":"Feng"},{"family":"Kou","given":"Juan"},{"family":"Becker","given":"Benjamin"},{"family":"Kendrick","given":"Keith M"}],"issued":{"date-parts":[["2019",8,1]]}}}],"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X. Xu et al., 2019</w:t>
            </w:r>
            <w:r w:rsidRPr="00BF51EF">
              <w:rPr>
                <w:rFonts w:ascii="Calibri" w:hAnsi="Calibri" w:cs="Calibri"/>
                <w:sz w:val="20"/>
                <w:szCs w:val="20"/>
              </w:rPr>
              <w:fldChar w:fldCharType="end"/>
            </w:r>
          </w:p>
        </w:tc>
        <w:tc>
          <w:tcPr>
            <w:tcW w:w="6809" w:type="dxa"/>
            <w:hideMark/>
          </w:tcPr>
          <w:p w14:paraId="04DA4083"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Self-serving focus</w:t>
            </w:r>
          </w:p>
        </w:tc>
      </w:tr>
      <w:tr w:rsidR="00BF51EF" w:rsidRPr="00BF51EF" w14:paraId="0B2FEA57" w14:textId="77777777" w:rsidTr="00BF51EF">
        <w:trPr>
          <w:trHeight w:val="20"/>
        </w:trPr>
        <w:tc>
          <w:tcPr>
            <w:tcW w:w="2972" w:type="dxa"/>
          </w:tcPr>
          <w:p w14:paraId="391915D6" w14:textId="4BB7F5AF"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iQCRRQVc","properties":{"formattedCitation":"(Lengersdorff et al., 2020)","plainCitation":"(Lengersdorff et al., 2020)","noteIndex":0},"citationItems":[{"id":1125,"uris":["http://zotero.org/users/14387241/items/3FMATAM2"],"itemData":{"id":1125,"type":"article-journal","container-title":"The Journal of Neuroscience","DOI":"10.1523/JNEUROSCI.0842-20.2020","ISSN":"0270-6474, 1529-2401","issue":"38","journalAbbreviation":"J. Neurosci.","language":"en","page":"7286-7299","source":"DOI.org (Crossref)","title":"When Implicit Prosociality Trumps Selfishness: The Neural Valuation System Underpins More Optimal Choices When Learning to Avoid Harm to Others Than to Oneself","title-short":"When Implicit Prosociality Trumps Selfishness","volume":"40","author":[{"family":"Lengersdorff","given":"Lukas L."},{"family":"Wagner","given":"Isabella C."},{"family":"Lockwood","given":"Patricia L."},{"family":"Lamm","given":"Claus"}],"issued":{"date-parts":[["2020",9,16]]}}}],"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Lengersdorff et al., 2020</w:t>
            </w:r>
            <w:r w:rsidRPr="00BF51EF">
              <w:rPr>
                <w:rFonts w:ascii="Calibri" w:hAnsi="Calibri" w:cs="Calibri"/>
                <w:sz w:val="20"/>
                <w:szCs w:val="20"/>
              </w:rPr>
              <w:fldChar w:fldCharType="end"/>
            </w:r>
          </w:p>
        </w:tc>
        <w:tc>
          <w:tcPr>
            <w:tcW w:w="6809" w:type="dxa"/>
            <w:hideMark/>
          </w:tcPr>
          <w:p w14:paraId="4914234C"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Focus on pain avoidance, not altruistic motivation</w:t>
            </w:r>
          </w:p>
        </w:tc>
      </w:tr>
      <w:tr w:rsidR="00BF51EF" w:rsidRPr="00BF51EF" w14:paraId="38B4AD0D" w14:textId="77777777" w:rsidTr="00BF51EF">
        <w:trPr>
          <w:trHeight w:val="20"/>
        </w:trPr>
        <w:tc>
          <w:tcPr>
            <w:tcW w:w="2972" w:type="dxa"/>
          </w:tcPr>
          <w:p w14:paraId="27445BED" w14:textId="6B591768"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dR4duWjv","properties":{"formattedCitation":"(Duell et al., 2021)","plainCitation":"(Duell et al., 2021)","noteIndex":0},"citationItems":[{"id":1128,"uris":["http://zotero.org/users/14387241/items/PGLMER8P"],"itemData":{"id":1128,"type":"article-journal","container-title":"Developmental Cognitive Neuroscience","DOI":"10.1016/j.dcn.2021.100936","ISSN":"18789293","journalAbbreviation":"Developmental Cognitive Neuroscience","language":"en","page":"100936","source":"DOI.org (Crossref)","title":"Hormonal and neural correlates of prosocial conformity in adolescents","volume":"48","author":[{"family":"Duell","given":"Natasha"},{"family":"Van Hoorn","given":"Jorien"},{"family":"McCormick","given":"Ethan M."},{"family":"Prinstein","given":"Mitchell J."},{"family":"Telzer","given":"Eva H."}],"issued":{"date-parts":[["2021",4]]}}}],"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Duell et al., 2021</w:t>
            </w:r>
            <w:r w:rsidRPr="00BF51EF">
              <w:rPr>
                <w:rFonts w:ascii="Calibri" w:hAnsi="Calibri" w:cs="Calibri"/>
                <w:sz w:val="20"/>
                <w:szCs w:val="20"/>
              </w:rPr>
              <w:fldChar w:fldCharType="end"/>
            </w:r>
          </w:p>
        </w:tc>
        <w:tc>
          <w:tcPr>
            <w:tcW w:w="6809" w:type="dxa"/>
            <w:hideMark/>
          </w:tcPr>
          <w:p w14:paraId="12C7891E"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Focus on prosocial behavior before and after observation, not on altruism</w:t>
            </w:r>
          </w:p>
        </w:tc>
      </w:tr>
      <w:tr w:rsidR="00BF51EF" w:rsidRPr="00BF51EF" w14:paraId="65467E80" w14:textId="77777777" w:rsidTr="00BF51EF">
        <w:trPr>
          <w:trHeight w:val="20"/>
        </w:trPr>
        <w:tc>
          <w:tcPr>
            <w:tcW w:w="2972" w:type="dxa"/>
          </w:tcPr>
          <w:p w14:paraId="589F198D" w14:textId="53E3F301"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tG8URIsu","properties":{"formattedCitation":"(N. Zhang &amp; Sun, 2022)","plainCitation":"(N. Zhang &amp; Sun, 2022)","noteIndex":0},"citationItems":[{"id":1129,"uris":["http://zotero.org/users/14387241/items/DFVFUYA7"],"itemData":{"id":1129,"type":"article-journal","container-title":"Psychology Research and Behavior Management","DOI":"10.2147/PRBM.S380838","ISSN":"1179-1578","journalAbbreviation":"PRBM","language":"en","license":"https://creativecommons.org/licenses/by-nc/3.0/","page":"2979-2987","source":"DOI.org (Crossref)","title":"Performance Differences Between High and Low Empathy Ability in Conflicts of Interest: An ERP Study","title-short":"Performance Differences Between High and Low Empathy Ability in Conflicts of Interest","volume":"Volume 15","author":[{"family":"Zhang","given":"Ni"},{"family":"Sun","given":"Xuechuan"}],"issued":{"date-parts":[["2022",10]]}}}],"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N. Zhang &amp; Sun, 2022</w:t>
            </w:r>
            <w:r w:rsidRPr="00BF51EF">
              <w:rPr>
                <w:rFonts w:ascii="Calibri" w:hAnsi="Calibri" w:cs="Calibri"/>
                <w:sz w:val="20"/>
                <w:szCs w:val="20"/>
              </w:rPr>
              <w:fldChar w:fldCharType="end"/>
            </w:r>
          </w:p>
        </w:tc>
        <w:tc>
          <w:tcPr>
            <w:tcW w:w="6809" w:type="dxa"/>
            <w:hideMark/>
          </w:tcPr>
          <w:p w14:paraId="22087C35"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No mention of characteristics of altruistic acts</w:t>
            </w:r>
          </w:p>
        </w:tc>
      </w:tr>
      <w:tr w:rsidR="00BF51EF" w:rsidRPr="00BF51EF" w14:paraId="27342669" w14:textId="77777777" w:rsidTr="00BF51EF">
        <w:trPr>
          <w:trHeight w:val="20"/>
        </w:trPr>
        <w:tc>
          <w:tcPr>
            <w:tcW w:w="2972" w:type="dxa"/>
          </w:tcPr>
          <w:p w14:paraId="340BBBD9" w14:textId="6AEE61E0"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XDODBOyG","properties":{"formattedCitation":"(Q. Xu et al., 2023)","plainCitation":"(Q. Xu et al., 2023)","noteIndex":0},"citationItems":[{"id":1095,"uris":["http://zotero.org/users/14387241/items/GPZYLH8W"],"itemData":{"id":1095,"type":"article-journal","abstract":"Abstract\n            In an ultimatum game, the responder must decide between pursuing self‐interest and insisting on fairness, and these choices are affected by the intentions of the proposer. However, the time course of this social decision‐making process is unclear. Representational similarity analysis (RSA) is a useful technique for linking brain activity with rich behavioral data sets. In this study, electroencephalography (EEG) was used to measure the time course of neural responses to proposed allocation schemes with different intentions. Twenty‐eight participants played an ultimatum game as responders. They had to choose between accepting and rejecting the fair or unfair money allocation schemes of proposers. The schemes were offered based on the proposer's selfish intention (monetary gain), altruistic intention (donation to charity), or ambiguous intention (unknown to the responder). We used a spatiotemporal RSA and inter‐subject RSA (IS‐RSA) to explore the connections between event‐related potentials (ERPs) after offer presentation and intention presentation with four types of behavioral data (acceptance, response time, fairness ratings, and pleasantness ratings). The spatiotemporal RSA results revealed that only response time variation was linked with the difference in ERPs at 432–592</w:instrText>
            </w:r>
            <w:r w:rsidRPr="00BF51EF">
              <w:rPr>
                <w:rFonts w:ascii="Calibri" w:eastAsia="ＭＳ 明朝" w:hAnsi="Calibri" w:cs="Calibri"/>
                <w:sz w:val="20"/>
                <w:szCs w:val="20"/>
              </w:rPr>
              <w:instrText> </w:instrText>
            </w:r>
            <w:r w:rsidRPr="00BF51EF">
              <w:rPr>
                <w:rFonts w:ascii="Calibri" w:hAnsi="Calibri" w:cs="Calibri"/>
                <w:sz w:val="20"/>
                <w:szCs w:val="20"/>
              </w:rPr>
              <w:instrText>ms after offer presentation on the posterior parietal and prefrontal regions. Meanwhile, the IS‐RSA results found a significant association between inter‐individual differences in response time and differences in ERP activity at 596–812</w:instrText>
            </w:r>
            <w:r w:rsidRPr="00BF51EF">
              <w:rPr>
                <w:rFonts w:ascii="Calibri" w:eastAsia="ＭＳ 明朝" w:hAnsi="Calibri" w:cs="Calibri"/>
                <w:sz w:val="20"/>
                <w:szCs w:val="20"/>
              </w:rPr>
              <w:instrText> </w:instrText>
            </w:r>
            <w:r w:rsidRPr="00BF51EF">
              <w:rPr>
                <w:rFonts w:ascii="Calibri" w:hAnsi="Calibri" w:cs="Calibri"/>
                <w:sz w:val="20"/>
                <w:szCs w:val="20"/>
              </w:rPr>
              <w:instrText xml:space="preserve">ms after the presentation of ambiguous intention, particularly in the prefrontal region. This study expands the intention‐based reciprocal model to the third‐party context and demonstrates that brain activity can represent response time differences in social decision‐making.","container-title":"Human Brain Mapping","DOI":"10.1002/hbm.26223","ISSN":"1065-9471, 1097-0193","issue":"6","journalAbbreviation":"Human Brain Mapping","language":"en","page":"2451-2464","source":"DOI.org (Crossref)","title":"Intention affects fairness processing: Evidence from behavior and representational similarity analysis of event‐related potential signals","title-short":"Intention affects fairness processing","volume":"44","author":[{"family":"Xu","given":"Qiang"},{"family":"Hu","given":"Jiali"},{"family":"Qin","given":"Yi"},{"family":"Li","given":"Guojie"},{"family":"Zhang","given":"Xukai"},{"family":"Li","given":"Peng"}],"issued":{"date-parts":[["2023",4,15]]}}}],"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Q. Xu et al., 2023</w:t>
            </w:r>
            <w:r w:rsidRPr="00BF51EF">
              <w:rPr>
                <w:rFonts w:ascii="Calibri" w:hAnsi="Calibri" w:cs="Calibri"/>
                <w:sz w:val="20"/>
                <w:szCs w:val="20"/>
              </w:rPr>
              <w:fldChar w:fldCharType="end"/>
            </w:r>
          </w:p>
        </w:tc>
        <w:tc>
          <w:tcPr>
            <w:tcW w:w="6809" w:type="dxa"/>
            <w:hideMark/>
          </w:tcPr>
          <w:p w14:paraId="1D969963"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No mention of characteristics of altruistic acts</w:t>
            </w:r>
          </w:p>
        </w:tc>
      </w:tr>
      <w:tr w:rsidR="00BF51EF" w:rsidRPr="00BF51EF" w14:paraId="24F2435D" w14:textId="77777777" w:rsidTr="00BF51EF">
        <w:trPr>
          <w:trHeight w:val="20"/>
        </w:trPr>
        <w:tc>
          <w:tcPr>
            <w:tcW w:w="2972" w:type="dxa"/>
          </w:tcPr>
          <w:p w14:paraId="3DF23E29" w14:textId="562DB985"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K5Nc2v9N","properties":{"formattedCitation":"(Hu et al., 2023)","plainCitation":"(Hu et al., 2023)","noteIndex":0},"citationItems":[{"id":881,"uris":["http://zotero.org/users/14387241/items/25Z2F6G5"],"itemData":{"id":881,"type":"article-journal","abstract":"Altruism is critical for cooperation and productivity in human societies but is known to vary strongly across contexts and individuals. The origin of these differences is largely unknown, but may in principle reflect variations in different neurocognitive processes that temporally unfold during altruistic decision making (ranging from initial perceptual processing via value computations to final integrative choice mechanisms). Here, we elucidate the neural origins of individual and contextual differences in altruism by examining altruistic choices in different inequality contexts with computational modeling and electroencephalography (EEG). Our results show that across all contexts and individuals, wealth distribution choices recruit a similar late decision process evident in model-predicted evidence accumulation signals over parietal regions. Contextual and individual differences in behavior related instead to initial processing of stimulus-locked inequality-related value information in centroparietal and centrofrontal sensors, as well as to gamma-band synchronization of these value-related signals with parietal response-locked evidence-accumulation signals. Our findings suggest separable biological bases for individual and contextual differences in altruism that relate to differences in the initial processing of choice-relevant information.","container-title":"eLife","DOI":"10.7554/eLife.80667","ISSN":"2050-084X","language":"en","page":"e80667","source":"DOI.org (Crossref)","title":"A unified neural account of contextual and individual differences in altruism","volume":"12","author":[{"family":"Hu","given":"Jie"},{"family":"Konovalov","given":"Arkady"},{"family":"Ruff","given":"Christian C"}],"issued":{"date-parts":[["2023",2,8]]}}}],"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Hu et al., 2023</w:t>
            </w:r>
            <w:r w:rsidRPr="00BF51EF">
              <w:rPr>
                <w:rFonts w:ascii="Calibri" w:hAnsi="Calibri" w:cs="Calibri"/>
                <w:sz w:val="20"/>
                <w:szCs w:val="20"/>
              </w:rPr>
              <w:fldChar w:fldCharType="end"/>
            </w:r>
          </w:p>
        </w:tc>
        <w:tc>
          <w:tcPr>
            <w:tcW w:w="6809" w:type="dxa"/>
            <w:hideMark/>
          </w:tcPr>
          <w:p w14:paraId="2914D45F"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Mainly about time, context-dependent response speed</w:t>
            </w:r>
          </w:p>
        </w:tc>
      </w:tr>
      <w:tr w:rsidR="00BF51EF" w:rsidRPr="00BF51EF" w14:paraId="6CCF7120" w14:textId="77777777" w:rsidTr="00BF51EF">
        <w:trPr>
          <w:trHeight w:val="20"/>
        </w:trPr>
        <w:tc>
          <w:tcPr>
            <w:tcW w:w="2972" w:type="dxa"/>
          </w:tcPr>
          <w:p w14:paraId="01DE1967" w14:textId="333319EE"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MVlyEiAr","properties":{"formattedCitation":"(Y. Zhang et al., 2023)","plainCitation":"(Y. Zhang et al., 2023)","noteIndex":0},"citationItems":[{"id":1132,"uris":["http://zotero.org/users/14387241/items/9X39TSH5"],"itemData":{"id":1132,"type":"article-journal","abstract":"Abstract\n            Are people willing to exert greater effort to obtain rewards for their children than they are for themselves? Although previous studies have demonstrated that social distance influences neural responses to altruistic reward processing, the distinction between winning rewards for oneself and winning them for one’s child is unclear. In the present study, a group of 31 mothers performed a monetary incentive delay task in which cue-induced reward anticipations of winning a reward for themselves, their children and donation to a charity program were manipulated trial-wise, followed by performance-contingent feedback. Behaviorally, the anticipation of winning a reward for their children accelerated participants’ responses. Importantly, the electroencephalogram results revealed that across the reward anticipation and consumption phases, the child condition elicited comparable or higher brain responses of participants than the self condition did. The source localization results showed that participants’ reward anticipations for their children were associated with more activation in the social brain regions, compared to winning a reward for themselves or a charity donation. Overall, these findings advance our understanding of the neural mechanisms of altruistic reward processing and suggest that the priority of winning a reward for one’s child may transcend the limits of the self-advantage effect in reward processing.","container-title":"Social Cognitive and Affective Neuroscience","DOI":"10.1093/scan/nsad048","ISSN":"1749-5016, 1749-5024","issue":"1","language":"en","license":"https://creativecommons.org/licenses/by/4.0/","page":"nsad048","source":"DOI.org (Crossref)","title":"Mothers exhibit higher neural activity in gaining rewards for their children than for themselves","volume":"18","author":[{"family":"Zhang","given":"Yan"},{"family":"Rong","given":"Yachao"},{"family":"Wei","given":"Ping"}],"issued":{"date-parts":[["2023",10,6]]}}}],"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Y. Zhang et al., 2023</w:t>
            </w:r>
            <w:r w:rsidRPr="00BF51EF">
              <w:rPr>
                <w:rFonts w:ascii="Calibri" w:hAnsi="Calibri" w:cs="Calibri"/>
                <w:sz w:val="20"/>
                <w:szCs w:val="20"/>
              </w:rPr>
              <w:fldChar w:fldCharType="end"/>
            </w:r>
          </w:p>
        </w:tc>
        <w:tc>
          <w:tcPr>
            <w:tcW w:w="6809" w:type="dxa"/>
            <w:hideMark/>
          </w:tcPr>
          <w:p w14:paraId="164E61DC"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Target comparison, not altruistic act focus</w:t>
            </w:r>
          </w:p>
        </w:tc>
      </w:tr>
      <w:tr w:rsidR="00BF51EF" w:rsidRPr="00BF51EF" w14:paraId="671C282C" w14:textId="77777777" w:rsidTr="00BF51EF">
        <w:trPr>
          <w:trHeight w:val="20"/>
        </w:trPr>
        <w:tc>
          <w:tcPr>
            <w:tcW w:w="2972" w:type="dxa"/>
          </w:tcPr>
          <w:p w14:paraId="35DD39CD" w14:textId="4A76878B"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btHWVkYG","properties":{"formattedCitation":"(Bak et al., 2024)","plainCitation":"(Bak et al., 2024)","noteIndex":0},"citationItems":[{"id":1134,"uris":["http://zotero.org/users/14387241/items/VHNK8YWI"],"itemData":{"id":1134,"type":"article-journal","abstract":"Charitable fundraising increasingly relies on online crowdfunding platforms. Project images of charitable crowdfunding use emotional appeals to promote helping behavior. Negative emotions are commonly used to motivate helping behavior because the image of a happy child may not motivate donors to donate as willingly. However, some research has found that happy images can be more beneficial. These contradictory results suggest that the emotional valence of project imagery and how fundraisers frame project images effectively remain debatable. Thus, we compared and analyzed brain activation differences in the prefrontal cortex governing human emotions depending on donation decisions using functional near-infrared spectroscopy, a neuroimaging device. We advance existing theory on charitable behavior by demonstrating that little correlation exists in donation intentions and brain activity between negative and positive project images, which is consistent with survey results on donation intentions by victim image. We also discovered quantitative brain hemodynamic signal variations between donors and nondonors, which can predict and detect donor mental brain functioning using functional connectivity, that is, the statistical dependence between the time series of electrophysiological activity and oxygenated hemodynamic levels in the prefrontal cortex. These findings are critical in developing future marketing strategies for online charitable crowdfunding platforms, especially project images.","container-title":"PLOS ONE","DOI":"10.1371/journal.pone.0303144","ISSN":"1932-6203","issue":"5","journalAbbreviation":"PLoS ONE","language":"en","page":"e0303144","source":"DOI.org (Crossref)","title":"Charitable crowdfunding donation-intention estimation depending on emotional project images using fNIRS-based functional connectivity","volume":"19","author":[{"family":"Bak","given":"SuJin"},{"family":"Yeu","given":"Minsun"},{"family":"Min","given":"Dongwon"},{"family":"Lee","given":"Jaehoon"},{"family":"Jeong","given":"Jichai"}],"editor":[{"family":"Rau","given":"Holger A."}],"issued":{"date-parts":[["2024",5,8]]}}}],"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Bak et al., 2024</w:t>
            </w:r>
            <w:r w:rsidRPr="00BF51EF">
              <w:rPr>
                <w:rFonts w:ascii="Calibri" w:hAnsi="Calibri" w:cs="Calibri"/>
                <w:sz w:val="20"/>
                <w:szCs w:val="20"/>
              </w:rPr>
              <w:fldChar w:fldCharType="end"/>
            </w:r>
          </w:p>
        </w:tc>
        <w:tc>
          <w:tcPr>
            <w:tcW w:w="6809" w:type="dxa"/>
            <w:hideMark/>
          </w:tcPr>
          <w:p w14:paraId="7D82035F"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Not directly altruism—image valence effect</w:t>
            </w:r>
          </w:p>
        </w:tc>
      </w:tr>
      <w:tr w:rsidR="00BF51EF" w:rsidRPr="00BF51EF" w14:paraId="1135A71A" w14:textId="77777777" w:rsidTr="00BF51EF">
        <w:trPr>
          <w:trHeight w:val="20"/>
        </w:trPr>
        <w:tc>
          <w:tcPr>
            <w:tcW w:w="2972" w:type="dxa"/>
          </w:tcPr>
          <w:p w14:paraId="152C0793" w14:textId="403AAF4C"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LIEepxRv","properties":{"formattedCitation":"(Shi et al., 2024)","plainCitation":"(Shi et al., 2024)","noteIndex":0},"citationItems":[{"id":1136,"uris":["http://zotero.org/users/14387241/items/WVLE93AL"],"itemData":{"id":1136,"type":"article-journal","container-title":"Acta Psychologica Sinica","DOI":"10.3724/SP.J.1041.2024.01239","ISSN":"0439-755X","issue":"9","journalAbbreviation":"Acta Psychologica Sinica","language":"en","page":"1239","source":"DOI.org (Crossref)","title":"Spontaneous giving: Processing mode and emergency affect prosocial behavior","title-short":"Spontaneous giving","volume":"56","author":[{"family":"Shi","given":"Rong"},{"family":"Liu","given":"Chang"},{"family":"Tang","given":"Huilin"},{"family":"Hao","given":"Junyi"},{"family":"Shen","given":"Wangbin"}],"issued":{"date-parts":[["2024"]]}}}],"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Shi et al., 2024</w:t>
            </w:r>
            <w:r w:rsidRPr="00BF51EF">
              <w:rPr>
                <w:rFonts w:ascii="Calibri" w:hAnsi="Calibri" w:cs="Calibri"/>
                <w:sz w:val="20"/>
                <w:szCs w:val="20"/>
              </w:rPr>
              <w:fldChar w:fldCharType="end"/>
            </w:r>
          </w:p>
        </w:tc>
        <w:tc>
          <w:tcPr>
            <w:tcW w:w="6809" w:type="dxa"/>
            <w:hideMark/>
          </w:tcPr>
          <w:p w14:paraId="62FC8DE2"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Not strictly altruism; emergency vs not focus</w:t>
            </w:r>
          </w:p>
        </w:tc>
      </w:tr>
      <w:tr w:rsidR="00BF51EF" w:rsidRPr="00BF51EF" w14:paraId="41AD126D" w14:textId="77777777" w:rsidTr="00BF51EF">
        <w:trPr>
          <w:trHeight w:val="20"/>
        </w:trPr>
        <w:tc>
          <w:tcPr>
            <w:tcW w:w="2972" w:type="dxa"/>
          </w:tcPr>
          <w:p w14:paraId="7AEAB177" w14:textId="2663BB3F"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kkWK5hrl","properties":{"formattedCitation":"(Ishihara et al., 2024)","plainCitation":"(Ishihara et al., 2024)","noteIndex":0},"citationItems":[{"id":1137,"uris":["http://zotero.org/users/14387241/items/KNEHFNJY"],"itemData":{"id":1137,"type":"article-journal","abstract":"Abstract\n            The prevalence of physically inactive lifestyles in modern society raises concerns about the potential association with poor brain health, particularly in the lateral prefrontal cortex, which is crucial for human prosocial behavior. Here, we explored the relationship between physical activity and prosocial behavior, focusing on potential neural markers, including intra-brain functional connectivity and inter-brain synchrony in the lateral prefrontal cortex. Forty participants, each paired with a stranger, completed two experimental conditions in a randomized order: (i) face-to-face and (ii) face stimulus (eye-to-eye contact with a face stimulus of a fictitious person displayed on the screen). Following each condition, participants played economic games with either their partner or an assumed person displayed on the screen. Neural activity in the lateral prefrontal cortex was recorded by functional near-infrared spectroscopy hyperscanning. Sparse multiset canonical correlation analysis showed that a physically inactive lifestyle was covaried with poorer reciprocity, greater trust, shorter decision-making time, and weaker intra-brain connectivity in the dorsal lateral prefrontal cortex and poorer inter-brain synchrony in the ventral lateral prefrontal cortex. These associations were observed exclusively in the face-to-face condition. Our findings suggest that a physically inactive lifestyle may alter human prosocial behavior by impairing adaptable prosocial decision-making in response to social factors through altered intra-brain functional connectivity and inter-brain synchrony.","container-title":"Cerebral Cortex","DOI":"10.1093/cercor/bhad509","ISSN":"1047-3211, 1460-2199","issue":"2","language":"en","license":"https://academic.oup.com/pages/standard-publication-reuse-rights","page":"bhad509","source":"DOI.org (Crossref)","title":"The links between physical activity and prosocial behavior: an fNIRS hyperscanning study","title-short":"The links between physical activity and prosocial behavior","volume":"34","author":[{"family":"Ishihara","given":"Toru"},{"family":"Hashimoto","given":"Shinnosuke"},{"family":"Tamba","given":"Natsuki"},{"family":"Hyodo","given":"Kazuki"},{"family":"Matsuda","given":"Tetsuya"},{"family":"Takagishi","given":"Haruto"}],"issued":{"date-parts":[["2024",1,31]]}}}],"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Ishihara et al., 2024</w:t>
            </w:r>
            <w:r w:rsidRPr="00BF51EF">
              <w:rPr>
                <w:rFonts w:ascii="Calibri" w:hAnsi="Calibri" w:cs="Calibri"/>
                <w:sz w:val="20"/>
                <w:szCs w:val="20"/>
              </w:rPr>
              <w:fldChar w:fldCharType="end"/>
            </w:r>
          </w:p>
        </w:tc>
        <w:tc>
          <w:tcPr>
            <w:tcW w:w="6809" w:type="dxa"/>
            <w:hideMark/>
          </w:tcPr>
          <w:p w14:paraId="73465FC7"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Focus on physical activity</w:t>
            </w:r>
          </w:p>
        </w:tc>
      </w:tr>
      <w:tr w:rsidR="00BF51EF" w:rsidRPr="00BF51EF" w14:paraId="67933F11" w14:textId="77777777" w:rsidTr="00BF51EF">
        <w:trPr>
          <w:trHeight w:val="20"/>
        </w:trPr>
        <w:tc>
          <w:tcPr>
            <w:tcW w:w="2972" w:type="dxa"/>
          </w:tcPr>
          <w:p w14:paraId="6022BF96" w14:textId="5B13220C"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aqZJQYSN","properties":{"formattedCitation":"(Gao et al., 2024)","plainCitation":"(Gao et al., 2024)","noteIndex":0},"citationItems":[{"id":1138,"uris":["http://zotero.org/users/14387241/items/Q96FTWPW"],"itemData":{"id":1138,"type":"article-journal","abstract":"Abstract\n            Receiving a favor from another person may induce a negative feeling of indebtedness for the beneficiary. In this study, we explore these hidden costs by developing and validating a conceptual model of indebtedness across three studies that combine a large-scale online questionnaire, an interpersonal game, computational modeling, and neuroimaging. Our model captures how individuals perceive the altruistic and strategic intentions of the benefactor. These inferences produce distinct feelings of guilt and obligation that together comprise indebtedness and motivate reciprocity. Perceived altruistic intentions convey care and communal concern and are associated with activity in insula, ventromedial prefrontal cortex and dorsolateral prefrontal cortex, while inferred strategic intentions convey expectations of future reciprocity and are associated with activation in temporal parietal junction and dorsomedial prefrontal cortex. We further develop a neural utility model of indebtedness using multivariate patterns of brain activity that captures the tradeoff between these feelings and reliably predicts reciprocity behavior.","container-title":"Nature Communications","DOI":"10.1038/s41467-023-44286-9","ISSN":"2041-1723","issue":"1","journalAbbreviation":"Nat Commun","language":"en","page":"68","source":"DOI.org (Crossref)","title":"The psychological, computational, and neural foundations of indebtedness","volume":"15","author":[{"family":"Gao","given":"Xiaoxue"},{"family":"Jolly","given":"Eshin"},{"family":"Yu","given":"Hongbo"},{"family":"Liu","given":"Huiying"},{"family":"Zhou","given":"Xiaolin"},{"family":"Chang","given":"Luke J."}],"issued":{"date-parts":[["2024",1,2]]}}}],"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Gao et al., 2024</w:t>
            </w:r>
            <w:r w:rsidRPr="00BF51EF">
              <w:rPr>
                <w:rFonts w:ascii="Calibri" w:hAnsi="Calibri" w:cs="Calibri"/>
                <w:sz w:val="20"/>
                <w:szCs w:val="20"/>
              </w:rPr>
              <w:fldChar w:fldCharType="end"/>
            </w:r>
          </w:p>
        </w:tc>
        <w:tc>
          <w:tcPr>
            <w:tcW w:w="6809" w:type="dxa"/>
            <w:hideMark/>
          </w:tcPr>
          <w:p w14:paraId="3DFA1E0D"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Focus on recipient (not actor), indebtedness</w:t>
            </w:r>
          </w:p>
        </w:tc>
      </w:tr>
      <w:tr w:rsidR="00BF51EF" w:rsidRPr="00BF51EF" w14:paraId="4A36D48E" w14:textId="77777777" w:rsidTr="00BF51EF">
        <w:trPr>
          <w:trHeight w:val="20"/>
        </w:trPr>
        <w:tc>
          <w:tcPr>
            <w:tcW w:w="2972" w:type="dxa"/>
          </w:tcPr>
          <w:p w14:paraId="597E205E" w14:textId="080E0F1D" w:rsidR="00BF51EF" w:rsidRPr="00BF51EF" w:rsidRDefault="00BF51EF" w:rsidP="00BF51EF">
            <w:pPr>
              <w:rPr>
                <w:rFonts w:ascii="Calibri"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ITEM CSL_CITATION {"citationID":"cd1XjTbM","properties":{"formattedCitation":"(Mao et al., 2025)","plainCitation":"(Mao et al., 2025)","noteIndex":0},"citationItems":[{"id":1140,"uris":["http://zotero.org/users/14387241/items/8I8ZP8HR"],"itemData":{"id":1140,"type":"article-journal","container-title":"Neuroscience","DOI":"10.1016/j.neuroscience.2024.11.044","ISSN":"03064522","journalAbbreviation":"Neuroscience","language":"en","page":"214-225","source":"DOI.org (Crossref)","title":"Neural correlates of empathy in donation decisions: Insights from EEG and machine learning","title-short":"Neural correlates of empathy in donation decisions","volume":"564","author":[{"family":"Mao","given":"Wenhao"},{"family":"Shen","given":"Xuejie"},{"family":"Bai","given":"Xiaoxu"},{"family":"Wang","given":"Ailian"}],"issued":{"date-parts":[["2025",1]]}}}],"schema":"https://github.com/citation-style-language/schema/raw/master/csl-citation.json"} </w:instrText>
            </w:r>
            <w:r w:rsidRPr="00BF51EF">
              <w:rPr>
                <w:rFonts w:ascii="Calibri" w:hAnsi="Calibri" w:cs="Calibri"/>
                <w:sz w:val="20"/>
                <w:szCs w:val="20"/>
              </w:rPr>
              <w:fldChar w:fldCharType="separate"/>
            </w:r>
            <w:r w:rsidRPr="00BF51EF">
              <w:rPr>
                <w:rFonts w:ascii="Calibri" w:eastAsia="游明朝" w:hAnsi="Calibri" w:cs="Calibri"/>
                <w:sz w:val="20"/>
                <w:szCs w:val="20"/>
              </w:rPr>
              <w:t>Mao et al., 2024</w:t>
            </w:r>
            <w:r w:rsidRPr="00BF51EF">
              <w:rPr>
                <w:rFonts w:ascii="Calibri" w:hAnsi="Calibri" w:cs="Calibri"/>
                <w:sz w:val="20"/>
                <w:szCs w:val="20"/>
              </w:rPr>
              <w:fldChar w:fldCharType="end"/>
            </w:r>
          </w:p>
        </w:tc>
        <w:tc>
          <w:tcPr>
            <w:tcW w:w="6809" w:type="dxa"/>
            <w:hideMark/>
          </w:tcPr>
          <w:p w14:paraId="4488AE0B" w14:textId="77777777" w:rsidR="00BF51EF" w:rsidRPr="00BF51EF" w:rsidRDefault="00BF51EF" w:rsidP="00BF51EF">
            <w:pPr>
              <w:rPr>
                <w:rFonts w:ascii="Calibri" w:hAnsi="Calibri" w:cs="Calibri"/>
                <w:sz w:val="20"/>
                <w:szCs w:val="20"/>
              </w:rPr>
            </w:pPr>
            <w:r w:rsidRPr="00BF51EF">
              <w:rPr>
                <w:rFonts w:ascii="Calibri" w:hAnsi="Calibri" w:cs="Calibri"/>
                <w:sz w:val="20"/>
                <w:szCs w:val="20"/>
              </w:rPr>
              <w:t>Empathy focus, not only altruism</w:t>
            </w:r>
          </w:p>
        </w:tc>
      </w:tr>
    </w:tbl>
    <w:p w14:paraId="6CDDD2AA" w14:textId="7A8A22EF" w:rsidR="00BF51EF" w:rsidRPr="00BF51EF" w:rsidRDefault="00BF51EF" w:rsidP="00BF51EF">
      <w:pPr>
        <w:rPr>
          <w:rFonts w:ascii="Calibri" w:eastAsia="游ゴシック" w:hAnsi="Calibri" w:cs="Calibri"/>
          <w:color w:val="000000"/>
          <w:kern w:val="0"/>
          <w:sz w:val="20"/>
          <w:szCs w:val="20"/>
        </w:rPr>
      </w:pPr>
      <w:r w:rsidRPr="00BF51EF">
        <w:rPr>
          <w:rFonts w:ascii="Calibri" w:eastAsia="游ゴシック" w:hAnsi="Calibri" w:cs="Calibri"/>
          <w:color w:val="000000"/>
          <w:kern w:val="0"/>
          <w:sz w:val="20"/>
          <w:szCs w:val="20"/>
        </w:rPr>
        <w:t xml:space="preserve">Table </w:t>
      </w:r>
      <w:r w:rsidRPr="00BF51EF">
        <w:rPr>
          <w:rFonts w:ascii="Calibri" w:eastAsia="游ゴシック" w:hAnsi="Calibri" w:cs="Calibri"/>
          <w:color w:val="000000"/>
          <w:kern w:val="0"/>
          <w:sz w:val="20"/>
          <w:szCs w:val="20"/>
        </w:rPr>
        <w:t>S1</w:t>
      </w:r>
      <w:r w:rsidRPr="00BF51EF">
        <w:rPr>
          <w:rFonts w:ascii="Calibri" w:eastAsia="游ゴシック" w:hAnsi="Calibri" w:cs="Calibri"/>
          <w:color w:val="000000"/>
          <w:kern w:val="0"/>
          <w:sz w:val="20"/>
          <w:szCs w:val="20"/>
        </w:rPr>
        <w:t xml:space="preserve">. </w:t>
      </w:r>
      <w:r w:rsidR="004632D4" w:rsidRPr="004632D4">
        <w:rPr>
          <w:rFonts w:ascii="Calibri" w:eastAsia="游ゴシック" w:hAnsi="Calibri" w:cs="Calibri"/>
          <w:color w:val="000000"/>
          <w:kern w:val="0"/>
          <w:sz w:val="20"/>
          <w:szCs w:val="20"/>
        </w:rPr>
        <w:t xml:space="preserve">Notable </w:t>
      </w:r>
      <w:r w:rsidR="004632D4">
        <w:rPr>
          <w:rFonts w:ascii="Calibri" w:eastAsia="游ゴシック" w:hAnsi="Calibri" w:cs="Calibri"/>
          <w:color w:val="000000"/>
          <w:kern w:val="0"/>
          <w:sz w:val="20"/>
          <w:szCs w:val="20"/>
        </w:rPr>
        <w:t>s</w:t>
      </w:r>
      <w:r w:rsidR="004632D4" w:rsidRPr="004632D4">
        <w:rPr>
          <w:rFonts w:ascii="Calibri" w:eastAsia="游ゴシック" w:hAnsi="Calibri" w:cs="Calibri"/>
          <w:color w:val="000000"/>
          <w:kern w:val="0"/>
          <w:sz w:val="20"/>
          <w:szCs w:val="20"/>
        </w:rPr>
        <w:t xml:space="preserve">tudies </w:t>
      </w:r>
      <w:r w:rsidR="004632D4">
        <w:rPr>
          <w:rFonts w:ascii="Calibri" w:eastAsia="游ゴシック" w:hAnsi="Calibri" w:cs="Calibri"/>
          <w:color w:val="000000"/>
          <w:kern w:val="0"/>
          <w:sz w:val="20"/>
          <w:szCs w:val="20"/>
        </w:rPr>
        <w:t>e</w:t>
      </w:r>
      <w:r w:rsidR="004632D4" w:rsidRPr="004632D4">
        <w:rPr>
          <w:rFonts w:ascii="Calibri" w:eastAsia="游ゴシック" w:hAnsi="Calibri" w:cs="Calibri"/>
          <w:color w:val="000000"/>
          <w:kern w:val="0"/>
          <w:sz w:val="20"/>
          <w:szCs w:val="20"/>
        </w:rPr>
        <w:t xml:space="preserve">xcluded at the </w:t>
      </w:r>
      <w:r w:rsidR="004632D4">
        <w:rPr>
          <w:rFonts w:ascii="Calibri" w:eastAsia="游ゴシック" w:hAnsi="Calibri" w:cs="Calibri"/>
          <w:color w:val="000000"/>
          <w:kern w:val="0"/>
          <w:sz w:val="20"/>
          <w:szCs w:val="20"/>
        </w:rPr>
        <w:t>e</w:t>
      </w:r>
      <w:r w:rsidR="004632D4" w:rsidRPr="004632D4">
        <w:rPr>
          <w:rFonts w:ascii="Calibri" w:eastAsia="游ゴシック" w:hAnsi="Calibri" w:cs="Calibri"/>
          <w:color w:val="000000"/>
          <w:kern w:val="0"/>
          <w:sz w:val="20"/>
          <w:szCs w:val="20"/>
        </w:rPr>
        <w:t xml:space="preserve">ligibility </w:t>
      </w:r>
      <w:r w:rsidR="004632D4">
        <w:rPr>
          <w:rFonts w:ascii="Calibri" w:eastAsia="游ゴシック" w:hAnsi="Calibri" w:cs="Calibri"/>
          <w:color w:val="000000"/>
          <w:kern w:val="0"/>
          <w:sz w:val="20"/>
          <w:szCs w:val="20"/>
        </w:rPr>
        <w:t>s</w:t>
      </w:r>
      <w:r w:rsidR="004632D4" w:rsidRPr="004632D4">
        <w:rPr>
          <w:rFonts w:ascii="Calibri" w:eastAsia="游ゴシック" w:hAnsi="Calibri" w:cs="Calibri"/>
          <w:color w:val="000000"/>
          <w:kern w:val="0"/>
          <w:sz w:val="20"/>
          <w:szCs w:val="20"/>
        </w:rPr>
        <w:t>tage</w:t>
      </w:r>
    </w:p>
    <w:p w14:paraId="4F5EE8A0"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hAnsi="Calibri" w:cs="Calibri"/>
          <w:sz w:val="20"/>
          <w:szCs w:val="20"/>
        </w:rPr>
        <w:fldChar w:fldCharType="begin"/>
      </w:r>
      <w:r w:rsidRPr="00BF51EF">
        <w:rPr>
          <w:rFonts w:ascii="Calibri" w:hAnsi="Calibri" w:cs="Calibri"/>
          <w:sz w:val="20"/>
          <w:szCs w:val="20"/>
        </w:rPr>
        <w:instrText xml:space="preserve"> ADDIN ZOTERO_BIBL {"uncited":[],"omitted":[],"custom":[]} CSL_BIBLIOGRAPHY </w:instrText>
      </w:r>
      <w:r w:rsidRPr="00BF51EF">
        <w:rPr>
          <w:rFonts w:ascii="Calibri" w:hAnsi="Calibri" w:cs="Calibri"/>
          <w:sz w:val="20"/>
          <w:szCs w:val="20"/>
        </w:rPr>
        <w:fldChar w:fldCharType="separate"/>
      </w:r>
      <w:r w:rsidRPr="00BF51EF">
        <w:rPr>
          <w:rFonts w:ascii="Calibri" w:eastAsia="游明朝" w:hAnsi="Calibri" w:cs="Calibri"/>
          <w:sz w:val="20"/>
          <w:szCs w:val="20"/>
        </w:rPr>
        <w:t xml:space="preserve">Bak, S., Yeu, M., Min, D., Lee, J., &amp; Jeong, J. (2024). Charitable crowdfunding donation-intention estimation depending on emotional project images using fNIRS-based functional connectivity. </w:t>
      </w:r>
      <w:r w:rsidRPr="00BF51EF">
        <w:rPr>
          <w:rFonts w:ascii="Calibri" w:eastAsia="游明朝" w:hAnsi="Calibri" w:cs="Calibri"/>
          <w:i/>
          <w:iCs/>
          <w:sz w:val="20"/>
          <w:szCs w:val="20"/>
        </w:rPr>
        <w:t>PLOS ONE</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19</w:t>
      </w:r>
      <w:r w:rsidRPr="00BF51EF">
        <w:rPr>
          <w:rFonts w:ascii="Calibri" w:eastAsia="游明朝" w:hAnsi="Calibri" w:cs="Calibri"/>
          <w:sz w:val="20"/>
          <w:szCs w:val="20"/>
        </w:rPr>
        <w:t>(5), e0303144. https://doi.org/10.1371/journal.pone.0303144</w:t>
      </w:r>
    </w:p>
    <w:p w14:paraId="070F2C61"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Bortolini, T., Bado, P., Hoefle, S., Engel, A., Zahn, R., De Oliveira Souza, R., Dreher, J.-C., &amp; Moll, J. (2017). Neural bases of ingroup altruistic motivation in soccer fans. </w:t>
      </w:r>
      <w:r w:rsidRPr="00BF51EF">
        <w:rPr>
          <w:rFonts w:ascii="Calibri" w:eastAsia="游明朝" w:hAnsi="Calibri" w:cs="Calibri"/>
          <w:i/>
          <w:iCs/>
          <w:sz w:val="20"/>
          <w:szCs w:val="20"/>
        </w:rPr>
        <w:t>Scientific Reports</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7</w:t>
      </w:r>
      <w:r w:rsidRPr="00BF51EF">
        <w:rPr>
          <w:rFonts w:ascii="Calibri" w:eastAsia="游明朝" w:hAnsi="Calibri" w:cs="Calibri"/>
          <w:sz w:val="20"/>
          <w:szCs w:val="20"/>
        </w:rPr>
        <w:t>(1), 16122. https://doi.org/10.1038/s41598-017-15385-7</w:t>
      </w:r>
    </w:p>
    <w:p w14:paraId="6C262814"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Brethel-Haurwitz, K. M., Cardinale, E. M., Vekaria, K. M., Robertson, E. L., Walitt, B., VanMeter, J. W., &amp; Marsh, A. A. (2018). Extraordinary Altruists Exhibit Enhanced Self–Other Overlap in Neural Responses to Distress. </w:t>
      </w:r>
      <w:r w:rsidRPr="00BF51EF">
        <w:rPr>
          <w:rFonts w:ascii="Calibri" w:eastAsia="游明朝" w:hAnsi="Calibri" w:cs="Calibri"/>
          <w:i/>
          <w:iCs/>
          <w:sz w:val="20"/>
          <w:szCs w:val="20"/>
        </w:rPr>
        <w:t>Psychological Science</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29</w:t>
      </w:r>
      <w:r w:rsidRPr="00BF51EF">
        <w:rPr>
          <w:rFonts w:ascii="Calibri" w:eastAsia="游明朝" w:hAnsi="Calibri" w:cs="Calibri"/>
          <w:sz w:val="20"/>
          <w:szCs w:val="20"/>
        </w:rPr>
        <w:t>(10), 1631–1641. https://doi.org/10.1177/0956797618779590</w:t>
      </w:r>
    </w:p>
    <w:p w14:paraId="0EDC72DE"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Brunnlieb, C., Nave, G., Camerer, C. F., Schosser, S., Vogt, B., Münte, T. F., &amp; Heldmann, M. (2016). Vasopressin increases human risky cooperative behavior. </w:t>
      </w:r>
      <w:r w:rsidRPr="00BF51EF">
        <w:rPr>
          <w:rFonts w:ascii="Calibri" w:eastAsia="游明朝" w:hAnsi="Calibri" w:cs="Calibri"/>
          <w:i/>
          <w:iCs/>
          <w:sz w:val="20"/>
          <w:szCs w:val="20"/>
        </w:rPr>
        <w:t>Proceedings of the National Academy of Sciences</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113</w:t>
      </w:r>
      <w:r w:rsidRPr="00BF51EF">
        <w:rPr>
          <w:rFonts w:ascii="Calibri" w:eastAsia="游明朝" w:hAnsi="Calibri" w:cs="Calibri"/>
          <w:sz w:val="20"/>
          <w:szCs w:val="20"/>
        </w:rPr>
        <w:t>(8), 2051–2056. https://doi.org/10.1073/pnas.1518825113</w:t>
      </w:r>
    </w:p>
    <w:p w14:paraId="3A2F5BD5"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lastRenderedPageBreak/>
        <w:t xml:space="preserve">Ciaramidaro, A., Toppi, J., Casper, C., Freitag, C. M., Siniatchkin, M., &amp; Astolfi, L. (2018). Multiple-Brain Connectivity During Third Party Punishment: An EEG Hyperscanning Study. </w:t>
      </w:r>
      <w:r w:rsidRPr="00BF51EF">
        <w:rPr>
          <w:rFonts w:ascii="Calibri" w:eastAsia="游明朝" w:hAnsi="Calibri" w:cs="Calibri"/>
          <w:i/>
          <w:iCs/>
          <w:sz w:val="20"/>
          <w:szCs w:val="20"/>
        </w:rPr>
        <w:t>Scientific Reports</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8</w:t>
      </w:r>
      <w:r w:rsidRPr="00BF51EF">
        <w:rPr>
          <w:rFonts w:ascii="Calibri" w:eastAsia="游明朝" w:hAnsi="Calibri" w:cs="Calibri"/>
          <w:sz w:val="20"/>
          <w:szCs w:val="20"/>
        </w:rPr>
        <w:t>(1), 6822. https://doi.org/10.1038/s41598-018-24416-w</w:t>
      </w:r>
    </w:p>
    <w:p w14:paraId="45E2C229"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Cui, F., Wu, S., Wu, H., Wang, C., Jiao, C., &amp; Luo, Y. (2018). Altruistic and self-serving goals modulate behavioral and neural responses in deception. </w:t>
      </w:r>
      <w:r w:rsidRPr="00BF51EF">
        <w:rPr>
          <w:rFonts w:ascii="Calibri" w:eastAsia="游明朝" w:hAnsi="Calibri" w:cs="Calibri"/>
          <w:i/>
          <w:iCs/>
          <w:sz w:val="20"/>
          <w:szCs w:val="20"/>
        </w:rPr>
        <w:t>Social Cognitive and Affective Neuroscience</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13</w:t>
      </w:r>
      <w:r w:rsidRPr="00BF51EF">
        <w:rPr>
          <w:rFonts w:ascii="Calibri" w:eastAsia="游明朝" w:hAnsi="Calibri" w:cs="Calibri"/>
          <w:sz w:val="20"/>
          <w:szCs w:val="20"/>
        </w:rPr>
        <w:t>(1), 63–71. https://doi.org/10.1093/scan/nsx138</w:t>
      </w:r>
    </w:p>
    <w:p w14:paraId="273F792F"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David, B., Hu, Y., Krüger, F., &amp; Weber, B. (2017). Other-regarding attention focus modulates third-party altruistic choice: An fMRI study. </w:t>
      </w:r>
      <w:r w:rsidRPr="00BF51EF">
        <w:rPr>
          <w:rFonts w:ascii="Calibri" w:eastAsia="游明朝" w:hAnsi="Calibri" w:cs="Calibri"/>
          <w:i/>
          <w:iCs/>
          <w:sz w:val="20"/>
          <w:szCs w:val="20"/>
        </w:rPr>
        <w:t>Scientific Reports</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7</w:t>
      </w:r>
      <w:r w:rsidRPr="00BF51EF">
        <w:rPr>
          <w:rFonts w:ascii="Calibri" w:eastAsia="游明朝" w:hAnsi="Calibri" w:cs="Calibri"/>
          <w:sz w:val="20"/>
          <w:szCs w:val="20"/>
        </w:rPr>
        <w:t>(1), 43024. https://doi.org/10.1038/srep43024</w:t>
      </w:r>
    </w:p>
    <w:p w14:paraId="4918D531"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Duell, N., Van Hoorn, J., McCormick, E. M., Prinstein, M. J., &amp; Telzer, E. H. (2021). Hormonal and neural correlates of prosocial conformity in adolescents. </w:t>
      </w:r>
      <w:r w:rsidRPr="00BF51EF">
        <w:rPr>
          <w:rFonts w:ascii="Calibri" w:eastAsia="游明朝" w:hAnsi="Calibri" w:cs="Calibri"/>
          <w:i/>
          <w:iCs/>
          <w:sz w:val="20"/>
          <w:szCs w:val="20"/>
        </w:rPr>
        <w:t>Developmental Cognitive Neuroscience</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48</w:t>
      </w:r>
      <w:r w:rsidRPr="00BF51EF">
        <w:rPr>
          <w:rFonts w:ascii="Calibri" w:eastAsia="游明朝" w:hAnsi="Calibri" w:cs="Calibri"/>
          <w:sz w:val="20"/>
          <w:szCs w:val="20"/>
        </w:rPr>
        <w:t>, 100936. https://doi.org/10.1016/j.dcn.2021.100936</w:t>
      </w:r>
    </w:p>
    <w:p w14:paraId="58B79FD3"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Engen, H. G., Bernhardt, B. C., Skottnik, L., Ricard, M., &amp; Singer, T. (2018). Structural changes in socio-affective networks: Multi-modal MRI findings in long-term meditation practitioners. </w:t>
      </w:r>
      <w:r w:rsidRPr="00BF51EF">
        <w:rPr>
          <w:rFonts w:ascii="Calibri" w:eastAsia="游明朝" w:hAnsi="Calibri" w:cs="Calibri"/>
          <w:i/>
          <w:iCs/>
          <w:sz w:val="20"/>
          <w:szCs w:val="20"/>
        </w:rPr>
        <w:t>Neuropsychologia</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116</w:t>
      </w:r>
      <w:r w:rsidRPr="00BF51EF">
        <w:rPr>
          <w:rFonts w:ascii="Calibri" w:eastAsia="游明朝" w:hAnsi="Calibri" w:cs="Calibri"/>
          <w:sz w:val="20"/>
          <w:szCs w:val="20"/>
        </w:rPr>
        <w:t>, 26–33. https://doi.org/10.1016/j.neuropsychologia.2017.08.024</w:t>
      </w:r>
    </w:p>
    <w:p w14:paraId="177B587E"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FeldmanHall, O., Dalgleish, T., Evans, D., &amp; Mobbs, D. (2015). Empathic concern drives costly altruism. </w:t>
      </w:r>
      <w:r w:rsidRPr="00BF51EF">
        <w:rPr>
          <w:rFonts w:ascii="Calibri" w:eastAsia="游明朝" w:hAnsi="Calibri" w:cs="Calibri"/>
          <w:i/>
          <w:iCs/>
          <w:sz w:val="20"/>
          <w:szCs w:val="20"/>
        </w:rPr>
        <w:t>NeuroImage</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105</w:t>
      </w:r>
      <w:r w:rsidRPr="00BF51EF">
        <w:rPr>
          <w:rFonts w:ascii="Calibri" w:eastAsia="游明朝" w:hAnsi="Calibri" w:cs="Calibri"/>
          <w:sz w:val="20"/>
          <w:szCs w:val="20"/>
        </w:rPr>
        <w:t>, 347–356. https://doi.org/10.1016/j.neuroimage.2014.10.043</w:t>
      </w:r>
    </w:p>
    <w:p w14:paraId="71FE9065"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Gao, X., Jolly, E., Yu, H., Liu, H., Zhou, X., &amp; Chang, L. J. (2024). The psychological, computational, and neural foundations of indebtedness. </w:t>
      </w:r>
      <w:r w:rsidRPr="00BF51EF">
        <w:rPr>
          <w:rFonts w:ascii="Calibri" w:eastAsia="游明朝" w:hAnsi="Calibri" w:cs="Calibri"/>
          <w:i/>
          <w:iCs/>
          <w:sz w:val="20"/>
          <w:szCs w:val="20"/>
        </w:rPr>
        <w:t>Nature Communications</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15</w:t>
      </w:r>
      <w:r w:rsidRPr="00BF51EF">
        <w:rPr>
          <w:rFonts w:ascii="Calibri" w:eastAsia="游明朝" w:hAnsi="Calibri" w:cs="Calibri"/>
          <w:sz w:val="20"/>
          <w:szCs w:val="20"/>
        </w:rPr>
        <w:t>(1), 68. https://doi.org/10.1038/s41467-023-44286-9</w:t>
      </w:r>
    </w:p>
    <w:p w14:paraId="4DF65C7D"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Gospic, K., Sundberg, M., Maeder, J., Fransson, P., Petrovic, P., Isacsson, G., Karlström, A., &amp; Ingvar, M. (2014). Altruism costs—The cheap signal from amygdala. </w:t>
      </w:r>
      <w:r w:rsidRPr="00BF51EF">
        <w:rPr>
          <w:rFonts w:ascii="Calibri" w:eastAsia="游明朝" w:hAnsi="Calibri" w:cs="Calibri"/>
          <w:i/>
          <w:iCs/>
          <w:sz w:val="20"/>
          <w:szCs w:val="20"/>
        </w:rPr>
        <w:t>Social Cognitive and Affective Neuroscience</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9</w:t>
      </w:r>
      <w:r w:rsidRPr="00BF51EF">
        <w:rPr>
          <w:rFonts w:ascii="Calibri" w:eastAsia="游明朝" w:hAnsi="Calibri" w:cs="Calibri"/>
          <w:sz w:val="20"/>
          <w:szCs w:val="20"/>
        </w:rPr>
        <w:t>(9), 1325–1332. https://doi.org/10.1093/scan/nst118</w:t>
      </w:r>
    </w:p>
    <w:p w14:paraId="7F471387"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Hu, J., Konovalov, A., &amp; Ruff, C. C. (2023). A unified neural account of contextual and individual differences in altruism. </w:t>
      </w:r>
      <w:r w:rsidRPr="00BF51EF">
        <w:rPr>
          <w:rFonts w:ascii="Calibri" w:eastAsia="游明朝" w:hAnsi="Calibri" w:cs="Calibri"/>
          <w:i/>
          <w:iCs/>
          <w:sz w:val="20"/>
          <w:szCs w:val="20"/>
        </w:rPr>
        <w:t>eLife</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12</w:t>
      </w:r>
      <w:r w:rsidRPr="00BF51EF">
        <w:rPr>
          <w:rFonts w:ascii="Calibri" w:eastAsia="游明朝" w:hAnsi="Calibri" w:cs="Calibri"/>
          <w:sz w:val="20"/>
          <w:szCs w:val="20"/>
        </w:rPr>
        <w:t>, e80667. https://doi.org/10.7554/eLife.80667</w:t>
      </w:r>
    </w:p>
    <w:p w14:paraId="64C5265D"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Hu, J., Li, Y., Yin, Y., Blue, P. R., Yu, H., &amp; Zhou, X. (2017). How do self-interest and other-need interact in the brain to determine altruistic behavior? </w:t>
      </w:r>
      <w:r w:rsidRPr="00BF51EF">
        <w:rPr>
          <w:rFonts w:ascii="Calibri" w:eastAsia="游明朝" w:hAnsi="Calibri" w:cs="Calibri"/>
          <w:i/>
          <w:iCs/>
          <w:sz w:val="20"/>
          <w:szCs w:val="20"/>
        </w:rPr>
        <w:t>NeuroImage</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157</w:t>
      </w:r>
      <w:r w:rsidRPr="00BF51EF">
        <w:rPr>
          <w:rFonts w:ascii="Calibri" w:eastAsia="游明朝" w:hAnsi="Calibri" w:cs="Calibri"/>
          <w:sz w:val="20"/>
          <w:szCs w:val="20"/>
        </w:rPr>
        <w:t>, 598–611. https://doi.org/10.1016/j.neuroimage.2017.06.040</w:t>
      </w:r>
    </w:p>
    <w:p w14:paraId="7A5DB598"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Ishihara, T., Hashimoto, S., Tamba, N., Hyodo, K., Matsuda, T., &amp; Takagishi, H. (2024). The links between physical activity and prosocial behavior: An fNIRS hyperscanning study. </w:t>
      </w:r>
      <w:r w:rsidRPr="00BF51EF">
        <w:rPr>
          <w:rFonts w:ascii="Calibri" w:eastAsia="游明朝" w:hAnsi="Calibri" w:cs="Calibri"/>
          <w:i/>
          <w:iCs/>
          <w:sz w:val="20"/>
          <w:szCs w:val="20"/>
        </w:rPr>
        <w:t>Cerebral Cortex</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34</w:t>
      </w:r>
      <w:r w:rsidRPr="00BF51EF">
        <w:rPr>
          <w:rFonts w:ascii="Calibri" w:eastAsia="游明朝" w:hAnsi="Calibri" w:cs="Calibri"/>
          <w:sz w:val="20"/>
          <w:szCs w:val="20"/>
        </w:rPr>
        <w:t>(2), bhad509. https://doi.org/10.1093/cercor/bhad509</w:t>
      </w:r>
    </w:p>
    <w:p w14:paraId="780C7310"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Kawamichi, H., Sugawara, S. K., Hamano, Y. H., Makita, K., Kochiyama, T., Kikuchi, Y., Ogino, Y., Saito, S., &amp; Sadato, N. (2019). Prosocial behavior toward estranged persons modulates the interaction between midline cortical structures and the reward system. </w:t>
      </w:r>
      <w:r w:rsidRPr="00BF51EF">
        <w:rPr>
          <w:rFonts w:ascii="Calibri" w:eastAsia="游明朝" w:hAnsi="Calibri" w:cs="Calibri"/>
          <w:i/>
          <w:iCs/>
          <w:sz w:val="20"/>
          <w:szCs w:val="20"/>
        </w:rPr>
        <w:t>Social Neuroscience</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14</w:t>
      </w:r>
      <w:r w:rsidRPr="00BF51EF">
        <w:rPr>
          <w:rFonts w:ascii="Calibri" w:eastAsia="游明朝" w:hAnsi="Calibri" w:cs="Calibri"/>
          <w:sz w:val="20"/>
          <w:szCs w:val="20"/>
        </w:rPr>
        <w:t>(5), 618–630. https://doi.org/10.1080/17470919.2018.1553797</w:t>
      </w:r>
    </w:p>
    <w:p w14:paraId="10A72DEB"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Lengersdorff, L. L., Wagner, I. C., Lockwood, P. L., &amp; Lamm, C. (2020). When Implicit Prosociality Trumps Selfishness: The Neural Valuation System Underpins More Optimal Choices When Learning to Avoid Harm to Others Than to Oneself. </w:t>
      </w:r>
      <w:r w:rsidRPr="00BF51EF">
        <w:rPr>
          <w:rFonts w:ascii="Calibri" w:eastAsia="游明朝" w:hAnsi="Calibri" w:cs="Calibri"/>
          <w:i/>
          <w:iCs/>
          <w:sz w:val="20"/>
          <w:szCs w:val="20"/>
        </w:rPr>
        <w:t>The Journal of Neuroscience</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40</w:t>
      </w:r>
      <w:r w:rsidRPr="00BF51EF">
        <w:rPr>
          <w:rFonts w:ascii="Calibri" w:eastAsia="游明朝" w:hAnsi="Calibri" w:cs="Calibri"/>
          <w:sz w:val="20"/>
          <w:szCs w:val="20"/>
        </w:rPr>
        <w:t>(38), 7286–7299. https://doi.org/10.1523/JNEUROSCI.0842-20.2020</w:t>
      </w:r>
    </w:p>
    <w:p w14:paraId="789942A5" w14:textId="3E48A625"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Mao, W., Shen, X., Bai, X., &amp; Wang, A. (2024). Neural correlates of empathy in donation decisions: Insights from EEG and machine learning. </w:t>
      </w:r>
      <w:r w:rsidRPr="00BF51EF">
        <w:rPr>
          <w:rFonts w:ascii="Calibri" w:eastAsia="游明朝" w:hAnsi="Calibri" w:cs="Calibri"/>
          <w:i/>
          <w:iCs/>
          <w:sz w:val="20"/>
          <w:szCs w:val="20"/>
        </w:rPr>
        <w:t>Neuroscience</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564</w:t>
      </w:r>
      <w:r w:rsidRPr="00BF51EF">
        <w:rPr>
          <w:rFonts w:ascii="Calibri" w:eastAsia="游明朝" w:hAnsi="Calibri" w:cs="Calibri"/>
          <w:sz w:val="20"/>
          <w:szCs w:val="20"/>
        </w:rPr>
        <w:t>, 214–225. https://doi.org/10.1016/j.neuroscience.2024.11.044</w:t>
      </w:r>
    </w:p>
    <w:p w14:paraId="2A9EAF93"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Mathur, V. A., Harada, T., Lipke, T., &amp; Chiao, J. Y. (2010). Neural basis of extraordinary empathy and altruistic motivation. </w:t>
      </w:r>
      <w:r w:rsidRPr="00BF51EF">
        <w:rPr>
          <w:rFonts w:ascii="Calibri" w:eastAsia="游明朝" w:hAnsi="Calibri" w:cs="Calibri"/>
          <w:i/>
          <w:iCs/>
          <w:sz w:val="20"/>
          <w:szCs w:val="20"/>
        </w:rPr>
        <w:t>NeuroImage</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51</w:t>
      </w:r>
      <w:r w:rsidRPr="00BF51EF">
        <w:rPr>
          <w:rFonts w:ascii="Calibri" w:eastAsia="游明朝" w:hAnsi="Calibri" w:cs="Calibri"/>
          <w:sz w:val="20"/>
          <w:szCs w:val="20"/>
        </w:rPr>
        <w:t>(4), 1468–1475. https://doi.org/10.1016/j.neuroimage.2010.03.025</w:t>
      </w:r>
    </w:p>
    <w:p w14:paraId="24C26927"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Niemi, L., Wasserman, E., &amp; Young, L. (2018). The behavioral and neural signatures of distinct conceptions of fairness. </w:t>
      </w:r>
      <w:r w:rsidRPr="00BF51EF">
        <w:rPr>
          <w:rFonts w:ascii="Calibri" w:eastAsia="游明朝" w:hAnsi="Calibri" w:cs="Calibri"/>
          <w:i/>
          <w:iCs/>
          <w:sz w:val="20"/>
          <w:szCs w:val="20"/>
        </w:rPr>
        <w:t>Social Neuroscience</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13</w:t>
      </w:r>
      <w:r w:rsidRPr="00BF51EF">
        <w:rPr>
          <w:rFonts w:ascii="Calibri" w:eastAsia="游明朝" w:hAnsi="Calibri" w:cs="Calibri"/>
          <w:sz w:val="20"/>
          <w:szCs w:val="20"/>
        </w:rPr>
        <w:t>(4), 399–415. https://doi.org/10.1080/17470919.2017.1333452</w:t>
      </w:r>
    </w:p>
    <w:p w14:paraId="5148D356"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Patil, I., Zanon, M., Novembre, G., Zangrando, N., Chittaro, L., &amp; Silani, G. (2018). Neuroanatomical basis of concern-based altruism in virtual environment. </w:t>
      </w:r>
      <w:r w:rsidRPr="00BF51EF">
        <w:rPr>
          <w:rFonts w:ascii="Calibri" w:eastAsia="游明朝" w:hAnsi="Calibri" w:cs="Calibri"/>
          <w:i/>
          <w:iCs/>
          <w:sz w:val="20"/>
          <w:szCs w:val="20"/>
        </w:rPr>
        <w:t>Neuropsychologia</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116</w:t>
      </w:r>
      <w:r w:rsidRPr="00BF51EF">
        <w:rPr>
          <w:rFonts w:ascii="Calibri" w:eastAsia="游明朝" w:hAnsi="Calibri" w:cs="Calibri"/>
          <w:sz w:val="20"/>
          <w:szCs w:val="20"/>
        </w:rPr>
        <w:t>, 34–43. https://doi.org/10.1016/j.neuropsychologia.2017.02.015</w:t>
      </w:r>
    </w:p>
    <w:p w14:paraId="71E05FBC"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Rilling, J. K., Goldsmith, D. R., Glenn, A. L., Jairam, M. R., Elfenbein, H. A., Dagenais, J. E., Murdock, C. D., &amp; Pagnoni, G. (2008). The </w:t>
      </w:r>
      <w:r w:rsidRPr="00BF51EF">
        <w:rPr>
          <w:rFonts w:ascii="Calibri" w:eastAsia="游明朝" w:hAnsi="Calibri" w:cs="Calibri"/>
          <w:sz w:val="20"/>
          <w:szCs w:val="20"/>
        </w:rPr>
        <w:lastRenderedPageBreak/>
        <w:t xml:space="preserve">neural correlates of the affective response to unreciprocated cooperation. </w:t>
      </w:r>
      <w:r w:rsidRPr="00BF51EF">
        <w:rPr>
          <w:rFonts w:ascii="Calibri" w:eastAsia="游明朝" w:hAnsi="Calibri" w:cs="Calibri"/>
          <w:i/>
          <w:iCs/>
          <w:sz w:val="20"/>
          <w:szCs w:val="20"/>
        </w:rPr>
        <w:t>Neuropsychologia</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46</w:t>
      </w:r>
      <w:r w:rsidRPr="00BF51EF">
        <w:rPr>
          <w:rFonts w:ascii="Calibri" w:eastAsia="游明朝" w:hAnsi="Calibri" w:cs="Calibri"/>
          <w:sz w:val="20"/>
          <w:szCs w:val="20"/>
        </w:rPr>
        <w:t>(5), 1256–1266. https://doi.org/10.1016/j.neuropsychologia.2007.11.033</w:t>
      </w:r>
    </w:p>
    <w:p w14:paraId="47C592CD"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Shi, R., Liu, C., Tang, H., Hao, J., &amp; Shen, W. (2024). Spontaneous giving: Processing mode and emergency affect prosocial behavior. </w:t>
      </w:r>
      <w:r w:rsidRPr="00BF51EF">
        <w:rPr>
          <w:rFonts w:ascii="Calibri" w:eastAsia="游明朝" w:hAnsi="Calibri" w:cs="Calibri"/>
          <w:i/>
          <w:iCs/>
          <w:sz w:val="20"/>
          <w:szCs w:val="20"/>
        </w:rPr>
        <w:t>Acta Psychologica Sinica</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56</w:t>
      </w:r>
      <w:r w:rsidRPr="00BF51EF">
        <w:rPr>
          <w:rFonts w:ascii="Calibri" w:eastAsia="游明朝" w:hAnsi="Calibri" w:cs="Calibri"/>
          <w:sz w:val="20"/>
          <w:szCs w:val="20"/>
        </w:rPr>
        <w:t>(9), 1239. https://doi.org/10.3724/SP.J.1041.2024.01239</w:t>
      </w:r>
    </w:p>
    <w:p w14:paraId="019DA4B5"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Telzer, E. H., Ichien, N., &amp; Qu, Y. (2015). The ties that bind: Group membership shapes the neural correlates of in-group favoritism. </w:t>
      </w:r>
      <w:r w:rsidRPr="00BF51EF">
        <w:rPr>
          <w:rFonts w:ascii="Calibri" w:eastAsia="游明朝" w:hAnsi="Calibri" w:cs="Calibri"/>
          <w:i/>
          <w:iCs/>
          <w:sz w:val="20"/>
          <w:szCs w:val="20"/>
        </w:rPr>
        <w:t>NeuroImage</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115</w:t>
      </w:r>
      <w:r w:rsidRPr="00BF51EF">
        <w:rPr>
          <w:rFonts w:ascii="Calibri" w:eastAsia="游明朝" w:hAnsi="Calibri" w:cs="Calibri"/>
          <w:sz w:val="20"/>
          <w:szCs w:val="20"/>
        </w:rPr>
        <w:t>, 42–51. https://doi.org/10.1016/j.neuroimage.2015.04.035</w:t>
      </w:r>
    </w:p>
    <w:p w14:paraId="17C46C41"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Xu, Q., Hu, J., Qin, Y., Li, G., Zhang, X., &amp; Li, P. (2023). Intention affects fairness processing: Evidence from behavior and representational similarity analysis of event‐related potential signals. </w:t>
      </w:r>
      <w:r w:rsidRPr="00BF51EF">
        <w:rPr>
          <w:rFonts w:ascii="Calibri" w:eastAsia="游明朝" w:hAnsi="Calibri" w:cs="Calibri"/>
          <w:i/>
          <w:iCs/>
          <w:sz w:val="20"/>
          <w:szCs w:val="20"/>
        </w:rPr>
        <w:t>Human Brain Mapping</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44</w:t>
      </w:r>
      <w:r w:rsidRPr="00BF51EF">
        <w:rPr>
          <w:rFonts w:ascii="Calibri" w:eastAsia="游明朝" w:hAnsi="Calibri" w:cs="Calibri"/>
          <w:sz w:val="20"/>
          <w:szCs w:val="20"/>
        </w:rPr>
        <w:t>(6), 2451–2464. https://doi.org/10.1002/hbm.26223</w:t>
      </w:r>
    </w:p>
    <w:p w14:paraId="6579AB71"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Xu, X., Liu, C., Zhou, X., Chen, Y., Gao, Z., Zhou, F., Kou, J., Becker, B., &amp; Kendrick, K. M. (2019). Oxytocin Facilitates Self-Serving Rather Than Altruistic Tendencies in Competitive Social Interactions Via Orbitofrontal Cortex. </w:t>
      </w:r>
      <w:r w:rsidRPr="00BF51EF">
        <w:rPr>
          <w:rFonts w:ascii="Calibri" w:eastAsia="游明朝" w:hAnsi="Calibri" w:cs="Calibri"/>
          <w:i/>
          <w:iCs/>
          <w:sz w:val="20"/>
          <w:szCs w:val="20"/>
        </w:rPr>
        <w:t>International Journal of Neuropsychopharmacology</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22</w:t>
      </w:r>
      <w:r w:rsidRPr="00BF51EF">
        <w:rPr>
          <w:rFonts w:ascii="Calibri" w:eastAsia="游明朝" w:hAnsi="Calibri" w:cs="Calibri"/>
          <w:sz w:val="20"/>
          <w:szCs w:val="20"/>
        </w:rPr>
        <w:t>(8), 501–512. https://doi.org/10.1093/ijnp/pyz028</w:t>
      </w:r>
    </w:p>
    <w:p w14:paraId="07B2EB61"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Yin, L., Hu, Y., Dynowski, D., Li, J., &amp; Weber, B. (2017). The good lies: Altruistic goals modulate processing of deception in the anterior insula. </w:t>
      </w:r>
      <w:r w:rsidRPr="00BF51EF">
        <w:rPr>
          <w:rFonts w:ascii="Calibri" w:eastAsia="游明朝" w:hAnsi="Calibri" w:cs="Calibri"/>
          <w:i/>
          <w:iCs/>
          <w:sz w:val="20"/>
          <w:szCs w:val="20"/>
        </w:rPr>
        <w:t>Human Brain Mapping</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38</w:t>
      </w:r>
      <w:r w:rsidRPr="00BF51EF">
        <w:rPr>
          <w:rFonts w:ascii="Calibri" w:eastAsia="游明朝" w:hAnsi="Calibri" w:cs="Calibri"/>
          <w:sz w:val="20"/>
          <w:szCs w:val="20"/>
        </w:rPr>
        <w:t>(7), 3675–3690. https://doi.org/10.1002/hbm.23623</w:t>
      </w:r>
    </w:p>
    <w:p w14:paraId="75FC9172"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Zhang, N., &amp; Sun, X. (2022). Performance Differences Between High and Low Empathy Ability in Conflicts of Interest: An ERP Study. </w:t>
      </w:r>
      <w:r w:rsidRPr="00BF51EF">
        <w:rPr>
          <w:rFonts w:ascii="Calibri" w:eastAsia="游明朝" w:hAnsi="Calibri" w:cs="Calibri"/>
          <w:i/>
          <w:iCs/>
          <w:sz w:val="20"/>
          <w:szCs w:val="20"/>
        </w:rPr>
        <w:t>Psychology Research and Behavior Management</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Volume 15</w:t>
      </w:r>
      <w:r w:rsidRPr="00BF51EF">
        <w:rPr>
          <w:rFonts w:ascii="Calibri" w:eastAsia="游明朝" w:hAnsi="Calibri" w:cs="Calibri"/>
          <w:sz w:val="20"/>
          <w:szCs w:val="20"/>
        </w:rPr>
        <w:t>, 2979–2987. https://doi.org/10.2147/PRBM.S380838</w:t>
      </w:r>
    </w:p>
    <w:p w14:paraId="7564BEDE" w14:textId="77777777" w:rsidR="00590ECE" w:rsidRPr="00BF51EF" w:rsidRDefault="00590ECE" w:rsidP="00BF51EF">
      <w:pPr>
        <w:pStyle w:val="a4"/>
        <w:spacing w:line="240" w:lineRule="auto"/>
        <w:rPr>
          <w:rFonts w:ascii="Calibri" w:eastAsia="游明朝" w:hAnsi="Calibri" w:cs="Calibri"/>
          <w:sz w:val="20"/>
          <w:szCs w:val="20"/>
        </w:rPr>
      </w:pPr>
      <w:r w:rsidRPr="00BF51EF">
        <w:rPr>
          <w:rFonts w:ascii="Calibri" w:eastAsia="游明朝" w:hAnsi="Calibri" w:cs="Calibri"/>
          <w:sz w:val="20"/>
          <w:szCs w:val="20"/>
        </w:rPr>
        <w:t xml:space="preserve">Zhang, Y., Rong, Y., &amp; Wei, P. (2023). Mothers exhibit higher neural activity in gaining rewards for their children than for themselves. </w:t>
      </w:r>
      <w:r w:rsidRPr="00BF51EF">
        <w:rPr>
          <w:rFonts w:ascii="Calibri" w:eastAsia="游明朝" w:hAnsi="Calibri" w:cs="Calibri"/>
          <w:i/>
          <w:iCs/>
          <w:sz w:val="20"/>
          <w:szCs w:val="20"/>
        </w:rPr>
        <w:t>Social Cognitive and Affective Neuroscience</w:t>
      </w:r>
      <w:r w:rsidRPr="00BF51EF">
        <w:rPr>
          <w:rFonts w:ascii="Calibri" w:eastAsia="游明朝" w:hAnsi="Calibri" w:cs="Calibri"/>
          <w:sz w:val="20"/>
          <w:szCs w:val="20"/>
        </w:rPr>
        <w:t xml:space="preserve">, </w:t>
      </w:r>
      <w:r w:rsidRPr="00BF51EF">
        <w:rPr>
          <w:rFonts w:ascii="Calibri" w:eastAsia="游明朝" w:hAnsi="Calibri" w:cs="Calibri"/>
          <w:i/>
          <w:iCs/>
          <w:sz w:val="20"/>
          <w:szCs w:val="20"/>
        </w:rPr>
        <w:t>18</w:t>
      </w:r>
      <w:r w:rsidRPr="00BF51EF">
        <w:rPr>
          <w:rFonts w:ascii="Calibri" w:eastAsia="游明朝" w:hAnsi="Calibri" w:cs="Calibri"/>
          <w:sz w:val="20"/>
          <w:szCs w:val="20"/>
        </w:rPr>
        <w:t>(1), nsad048. https://doi.org/10.1093/scan/nsad048</w:t>
      </w:r>
    </w:p>
    <w:p w14:paraId="6505D7F7" w14:textId="72CC184E" w:rsidR="00590ECE" w:rsidRPr="00BF51EF" w:rsidRDefault="00590ECE" w:rsidP="00BF51EF">
      <w:pPr>
        <w:rPr>
          <w:rFonts w:ascii="Calibri" w:hAnsi="Calibri" w:cs="Calibri"/>
          <w:sz w:val="20"/>
          <w:szCs w:val="20"/>
        </w:rPr>
      </w:pPr>
      <w:r w:rsidRPr="00BF51EF">
        <w:rPr>
          <w:rFonts w:ascii="Calibri" w:hAnsi="Calibri" w:cs="Calibri"/>
          <w:sz w:val="20"/>
          <w:szCs w:val="20"/>
        </w:rPr>
        <w:fldChar w:fldCharType="end"/>
      </w:r>
    </w:p>
    <w:sectPr w:rsidR="00590ECE" w:rsidRPr="00BF51EF" w:rsidSect="00BC0B19">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B19"/>
    <w:rsid w:val="004632D4"/>
    <w:rsid w:val="00590ECE"/>
    <w:rsid w:val="00BC0B19"/>
    <w:rsid w:val="00BF51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4F1C448"/>
  <w15:chartTrackingRefBased/>
  <w15:docId w15:val="{76D6E13B-554D-4E37-821A-0FC1099B5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C0B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ibliography"/>
    <w:basedOn w:val="a"/>
    <w:next w:val="a"/>
    <w:uiPriority w:val="37"/>
    <w:unhideWhenUsed/>
    <w:rsid w:val="00590ECE"/>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91057">
      <w:bodyDiv w:val="1"/>
      <w:marLeft w:val="0"/>
      <w:marRight w:val="0"/>
      <w:marTop w:val="0"/>
      <w:marBottom w:val="0"/>
      <w:divBdr>
        <w:top w:val="none" w:sz="0" w:space="0" w:color="auto"/>
        <w:left w:val="none" w:sz="0" w:space="0" w:color="auto"/>
        <w:bottom w:val="none" w:sz="0" w:space="0" w:color="auto"/>
        <w:right w:val="none" w:sz="0" w:space="0" w:color="auto"/>
      </w:divBdr>
    </w:div>
    <w:div w:id="382412833">
      <w:bodyDiv w:val="1"/>
      <w:marLeft w:val="0"/>
      <w:marRight w:val="0"/>
      <w:marTop w:val="0"/>
      <w:marBottom w:val="0"/>
      <w:divBdr>
        <w:top w:val="none" w:sz="0" w:space="0" w:color="auto"/>
        <w:left w:val="none" w:sz="0" w:space="0" w:color="auto"/>
        <w:bottom w:val="none" w:sz="0" w:space="0" w:color="auto"/>
        <w:right w:val="none" w:sz="0" w:space="0" w:color="auto"/>
      </w:divBdr>
    </w:div>
    <w:div w:id="905913821">
      <w:bodyDiv w:val="1"/>
      <w:marLeft w:val="0"/>
      <w:marRight w:val="0"/>
      <w:marTop w:val="0"/>
      <w:marBottom w:val="0"/>
      <w:divBdr>
        <w:top w:val="none" w:sz="0" w:space="0" w:color="auto"/>
        <w:left w:val="none" w:sz="0" w:space="0" w:color="auto"/>
        <w:bottom w:val="none" w:sz="0" w:space="0" w:color="auto"/>
        <w:right w:val="none" w:sz="0" w:space="0" w:color="auto"/>
      </w:divBdr>
    </w:div>
    <w:div w:id="1771659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8672</Words>
  <Characters>49435</Characters>
  <Application>Microsoft Office Word</Application>
  <DocSecurity>0</DocSecurity>
  <Lines>411</Lines>
  <Paragraphs>1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7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類 淳矢</dc:creator>
  <cp:keywords/>
  <dc:description/>
  <cp:lastModifiedBy>大類 淳矢</cp:lastModifiedBy>
  <cp:revision>3</cp:revision>
  <dcterms:created xsi:type="dcterms:W3CDTF">2025-08-29T02:20:00Z</dcterms:created>
  <dcterms:modified xsi:type="dcterms:W3CDTF">2025-08-29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liJTEFp"/&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